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b/>
          <w:bCs/>
          <w:lang w:val="en-US"/>
        </w:rPr>
      </w:pPr>
      <w:bookmarkStart w:id="0" w:name="_Hlk207879116"/>
      <w:r w:rsidRPr="00C53EA5">
        <w:rPr>
          <w:rFonts w:ascii="Calibri" w:hAnsi="Calibri" w:cs="Calibri"/>
          <w:b/>
          <w:bCs/>
          <w:lang w:val="en-US"/>
        </w:rPr>
        <w:t>Supplementary Data</w:t>
      </w:r>
      <w:bookmarkStart w:id="1" w:name="_GoBack"/>
      <w:bookmarkEnd w:id="1"/>
    </w:p>
    <w:p w:rsidR="00DD6552" w:rsidRPr="00C53EA5" w:rsidRDefault="00DD6552" w:rsidP="00DD6552">
      <w:pPr>
        <w:spacing w:line="480" w:lineRule="auto"/>
        <w:jc w:val="center"/>
        <w:rPr>
          <w:rFonts w:ascii="Calibri" w:hAnsi="Calibri" w:cs="Calibri"/>
          <w:lang w:val="en-US"/>
        </w:rPr>
      </w:pPr>
      <w:r w:rsidRPr="00C53EA5">
        <w:rPr>
          <w:rFonts w:ascii="Calibri" w:hAnsi="Calibri" w:cs="Calibri"/>
          <w:noProof/>
          <w:lang w:val="en-IN" w:eastAsia="en-IN"/>
          <w14:ligatures w14:val="standardContextual"/>
        </w:rPr>
        <w:drawing>
          <wp:inline distT="0" distB="0" distL="0" distR="0" wp14:anchorId="56C4C9A6" wp14:editId="5678BCD2">
            <wp:extent cx="3131185" cy="1906621"/>
            <wp:effectExtent l="0" t="0" r="5715" b="0"/>
            <wp:docPr id="348945664" name="Picture 9" descr="A screenshot of a cell phon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945664" name="Picture 9" descr="A screenshot of a cell phone  AI-generated content may be incorrect."/>
                    <pic:cNvPicPr/>
                  </pic:nvPicPr>
                  <pic:blipFill rotWithShape="1">
                    <a:blip r:embed="rId6" cstate="print">
                      <a:extLst>
                        <a:ext uri="{28A0092B-C50C-407E-A947-70E740481C1C}">
                          <a14:useLocalDpi xmlns:a14="http://schemas.microsoft.com/office/drawing/2010/main" val="0"/>
                        </a:ext>
                      </a:extLst>
                    </a:blip>
                    <a:srcRect l="22406" t="10222" r="22946" b="66742"/>
                    <a:stretch>
                      <a:fillRect/>
                    </a:stretch>
                  </pic:blipFill>
                  <pic:spPr bwMode="auto">
                    <a:xfrm>
                      <a:off x="0" y="0"/>
                      <a:ext cx="3132141" cy="1907203"/>
                    </a:xfrm>
                    <a:prstGeom prst="rect">
                      <a:avLst/>
                    </a:prstGeom>
                    <a:ln>
                      <a:noFill/>
                    </a:ln>
                    <a:extLst>
                      <a:ext uri="{53640926-AAD7-44D8-BBD7-CCE9431645EC}">
                        <a14:shadowObscured xmlns:a14="http://schemas.microsoft.com/office/drawing/2010/main"/>
                      </a:ext>
                    </a:extLst>
                  </pic:spPr>
                </pic:pic>
              </a:graphicData>
            </a:graphic>
          </wp:inline>
        </w:drawing>
      </w: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 xml:space="preserve">Supplementary Fig. 1. Validation of the Sm1-7 and Dra1 qPCR assays for </w:t>
      </w:r>
      <w:r w:rsidRPr="00C53EA5">
        <w:rPr>
          <w:rFonts w:ascii="Calibri" w:hAnsi="Calibri" w:cs="Calibri"/>
          <w:i/>
          <w:iCs/>
          <w:lang w:val="en-US"/>
        </w:rPr>
        <w:t>S. mansoni</w:t>
      </w:r>
      <w:r w:rsidRPr="00C53EA5">
        <w:rPr>
          <w:rFonts w:ascii="Calibri" w:hAnsi="Calibri" w:cs="Calibri"/>
          <w:lang w:val="en-US"/>
        </w:rPr>
        <w:t xml:space="preserve"> and </w:t>
      </w:r>
      <w:r w:rsidRPr="00C53EA5">
        <w:rPr>
          <w:rFonts w:ascii="Calibri" w:hAnsi="Calibri" w:cs="Calibri"/>
          <w:i/>
          <w:iCs/>
          <w:lang w:val="en-US"/>
        </w:rPr>
        <w:t>S. haematobium</w:t>
      </w:r>
      <w:r w:rsidRPr="00C53EA5">
        <w:rPr>
          <w:rFonts w:ascii="Calibri" w:hAnsi="Calibri" w:cs="Calibri"/>
          <w:lang w:val="en-US"/>
        </w:rPr>
        <w:t>,</w:t>
      </w:r>
      <w:r w:rsidRPr="00C53EA5">
        <w:rPr>
          <w:rFonts w:ascii="Calibri" w:hAnsi="Calibri" w:cs="Calibri"/>
          <w:i/>
          <w:iCs/>
          <w:lang w:val="en-US"/>
        </w:rPr>
        <w:t xml:space="preserve"> </w:t>
      </w:r>
      <w:r w:rsidRPr="00C53EA5">
        <w:rPr>
          <w:rFonts w:ascii="Calibri" w:hAnsi="Calibri" w:cs="Calibri"/>
          <w:lang w:val="en-US"/>
        </w:rPr>
        <w:t>respectively</w:t>
      </w:r>
      <w:r w:rsidRPr="00C53EA5">
        <w:rPr>
          <w:rFonts w:ascii="Calibri" w:hAnsi="Calibri" w:cs="Calibri"/>
          <w:i/>
          <w:iCs/>
          <w:lang w:val="en-US"/>
        </w:rPr>
        <w:t>.</w:t>
      </w:r>
      <w:r w:rsidRPr="00C53EA5">
        <w:rPr>
          <w:rFonts w:ascii="Calibri" w:hAnsi="Calibri" w:cs="Calibri"/>
          <w:lang w:val="en-US"/>
        </w:rPr>
        <w:t xml:space="preserve"> In a correlation curve of Ct vs. genomic DNA concentration, Dra1 exhibited the most linear and most sensitive performance amongst the 2 assays.</w:t>
      </w: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lang w:val="en-US"/>
          <w14:ligatures w14:val="standardContextual"/>
        </w:rPr>
      </w:pPr>
      <w:r w:rsidRPr="00C53EA5">
        <w:rPr>
          <w:rFonts w:ascii="Calibri" w:hAnsi="Calibri" w:cs="Calibri"/>
          <w:noProof/>
          <w:lang w:val="en-IN" w:eastAsia="en-IN"/>
          <w14:ligatures w14:val="standardContextual"/>
        </w:rPr>
        <w:drawing>
          <wp:inline distT="0" distB="0" distL="0" distR="0" wp14:anchorId="70F0A41F" wp14:editId="5AD51F50">
            <wp:extent cx="5535038" cy="2440940"/>
            <wp:effectExtent l="0" t="0" r="2540" b="0"/>
            <wp:docPr id="1078799312" name="Picture 10" descr="A screenshot of a screen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799312" name="Picture 10" descr="A screenshot of a screen  AI-generated content may be incorrect."/>
                    <pic:cNvPicPr/>
                  </pic:nvPicPr>
                  <pic:blipFill rotWithShape="1">
                    <a:blip r:embed="rId7" cstate="print">
                      <a:extLst>
                        <a:ext uri="{28A0092B-C50C-407E-A947-70E740481C1C}">
                          <a14:useLocalDpi xmlns:a14="http://schemas.microsoft.com/office/drawing/2010/main" val="0"/>
                        </a:ext>
                      </a:extLst>
                    </a:blip>
                    <a:srcRect t="4231" r="3402" b="66279"/>
                    <a:stretch>
                      <a:fillRect/>
                    </a:stretch>
                  </pic:blipFill>
                  <pic:spPr bwMode="auto">
                    <a:xfrm>
                      <a:off x="0" y="0"/>
                      <a:ext cx="5536523" cy="2441595"/>
                    </a:xfrm>
                    <a:prstGeom prst="rect">
                      <a:avLst/>
                    </a:prstGeom>
                    <a:ln>
                      <a:noFill/>
                    </a:ln>
                    <a:extLst>
                      <a:ext uri="{53640926-AAD7-44D8-BBD7-CCE9431645EC}">
                        <a14:shadowObscured xmlns:a14="http://schemas.microsoft.com/office/drawing/2010/main"/>
                      </a:ext>
                    </a:extLst>
                  </pic:spPr>
                </pic:pic>
              </a:graphicData>
            </a:graphic>
          </wp:inline>
        </w:drawing>
      </w: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Supplementary Fig. 2. A) Sensitivity and specificity (estimate and 95% CI) of each diagnostic test as compared to urine filtration microscopy as a reference standard. B) Matrix Cohen’s kappa coefficient for each test pair indicating fair to moderate agreement.</w:t>
      </w:r>
    </w:p>
    <w:p w:rsidR="00DD6552" w:rsidRPr="00C53EA5" w:rsidRDefault="00DD6552" w:rsidP="00DD6552">
      <w:pPr>
        <w:spacing w:line="480" w:lineRule="auto"/>
        <w:jc w:val="both"/>
        <w:rPr>
          <w:rFonts w:ascii="Calibri" w:hAnsi="Calibri" w:cs="Calibri"/>
          <w:lang w:val="en-US"/>
          <w14:ligatures w14:val="standardContextual"/>
        </w:rPr>
      </w:pP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Table S1. qPCR performance as compared to a composite reference standard of urine filtration microscopy and UCP-LF CAA.</w:t>
      </w:r>
    </w:p>
    <w:tbl>
      <w:tblPr>
        <w:tblStyle w:val="TableGridLight1"/>
        <w:tblW w:w="9365" w:type="dxa"/>
        <w:tblLook w:val="04A0" w:firstRow="1" w:lastRow="0" w:firstColumn="1" w:lastColumn="0" w:noHBand="0" w:noVBand="1"/>
      </w:tblPr>
      <w:tblGrid>
        <w:gridCol w:w="1629"/>
        <w:gridCol w:w="1910"/>
        <w:gridCol w:w="2262"/>
        <w:gridCol w:w="1436"/>
        <w:gridCol w:w="1040"/>
        <w:gridCol w:w="1088"/>
      </w:tblGrid>
      <w:tr w:rsidR="00C53EA5" w:rsidRPr="00C53EA5" w:rsidTr="00E6472F">
        <w:trPr>
          <w:trHeight w:val="320"/>
        </w:trPr>
        <w:tc>
          <w:tcPr>
            <w:tcW w:w="1629"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Test</w:t>
            </w:r>
          </w:p>
        </w:tc>
        <w:tc>
          <w:tcPr>
            <w:tcW w:w="1910"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Sensitivity</w:t>
            </w:r>
          </w:p>
        </w:tc>
        <w:tc>
          <w:tcPr>
            <w:tcW w:w="2262"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Specificity </w:t>
            </w:r>
          </w:p>
        </w:tc>
        <w:tc>
          <w:tcPr>
            <w:tcW w:w="1436"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Accuracy</w:t>
            </w:r>
          </w:p>
        </w:tc>
        <w:tc>
          <w:tcPr>
            <w:tcW w:w="1040"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Youden</w:t>
            </w:r>
          </w:p>
        </w:tc>
        <w:tc>
          <w:tcPr>
            <w:tcW w:w="1088"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Cohen’s kappa</w:t>
            </w:r>
          </w:p>
        </w:tc>
      </w:tr>
      <w:tr w:rsidR="00C53EA5" w:rsidRPr="00C53EA5" w:rsidTr="00E6472F">
        <w:trPr>
          <w:trHeight w:val="320"/>
        </w:trPr>
        <w:tc>
          <w:tcPr>
            <w:tcW w:w="1629"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qPCR</w:t>
            </w:r>
          </w:p>
        </w:tc>
        <w:tc>
          <w:tcPr>
            <w:tcW w:w="1910"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52.8.% (41.9–63.5)</w:t>
            </w:r>
          </w:p>
        </w:tc>
        <w:tc>
          <w:tcPr>
            <w:tcW w:w="2262"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87.9% (82.7–92.0)</w:t>
            </w:r>
          </w:p>
        </w:tc>
        <w:tc>
          <w:tcPr>
            <w:tcW w:w="1436"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77.4% (72.2–82.0)</w:t>
            </w:r>
          </w:p>
        </w:tc>
        <w:tc>
          <w:tcPr>
            <w:tcW w:w="1040"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0.407</w:t>
            </w:r>
          </w:p>
        </w:tc>
        <w:tc>
          <w:tcPr>
            <w:tcW w:w="1088"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0.431</w:t>
            </w:r>
          </w:p>
        </w:tc>
      </w:tr>
      <w:tr w:rsidR="00C53EA5" w:rsidRPr="00C53EA5" w:rsidTr="00E6472F">
        <w:trPr>
          <w:trHeight w:val="320"/>
        </w:trPr>
        <w:tc>
          <w:tcPr>
            <w:tcW w:w="1629"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UCP-LF CAA</w:t>
            </w:r>
          </w:p>
        </w:tc>
        <w:tc>
          <w:tcPr>
            <w:tcW w:w="1910"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69.7% (59.0–79.0)</w:t>
            </w:r>
          </w:p>
        </w:tc>
        <w:tc>
          <w:tcPr>
            <w:tcW w:w="2262"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100.0% (98.2–100.0)</w:t>
            </w:r>
          </w:p>
        </w:tc>
        <w:tc>
          <w:tcPr>
            <w:tcW w:w="1436"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90.9% (87.0–93.9)</w:t>
            </w:r>
          </w:p>
        </w:tc>
        <w:tc>
          <w:tcPr>
            <w:tcW w:w="1040"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0.697</w:t>
            </w:r>
          </w:p>
        </w:tc>
        <w:tc>
          <w:tcPr>
            <w:tcW w:w="1088"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0.763</w:t>
            </w:r>
          </w:p>
        </w:tc>
      </w:tr>
      <w:tr w:rsidR="00C53EA5" w:rsidRPr="00C53EA5" w:rsidTr="00E6472F">
        <w:trPr>
          <w:trHeight w:val="320"/>
        </w:trPr>
        <w:tc>
          <w:tcPr>
            <w:tcW w:w="1629"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UF microscopy</w:t>
            </w:r>
          </w:p>
        </w:tc>
        <w:tc>
          <w:tcPr>
            <w:tcW w:w="1910"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61.8.% (50.9–71.9)</w:t>
            </w:r>
          </w:p>
        </w:tc>
        <w:tc>
          <w:tcPr>
            <w:tcW w:w="2262"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100.0% (98.2–100.0)</w:t>
            </w:r>
          </w:p>
        </w:tc>
        <w:tc>
          <w:tcPr>
            <w:tcW w:w="1436"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88.5% (84.3–91.9)</w:t>
            </w:r>
          </w:p>
        </w:tc>
        <w:tc>
          <w:tcPr>
            <w:tcW w:w="1040"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0.618</w:t>
            </w:r>
          </w:p>
        </w:tc>
        <w:tc>
          <w:tcPr>
            <w:tcW w:w="1088" w:type="dxa"/>
            <w:noWrap/>
          </w:tcPr>
          <w:p w:rsidR="00DD6552" w:rsidRPr="00C53EA5" w:rsidRDefault="00DD6552" w:rsidP="00E6472F">
            <w:pPr>
              <w:jc w:val="both"/>
              <w:rPr>
                <w:rFonts w:ascii="Aptos Narrow" w:hAnsi="Aptos Narrow"/>
                <w:lang w:val="en-US"/>
              </w:rPr>
            </w:pPr>
            <w:r w:rsidRPr="00C53EA5">
              <w:rPr>
                <w:rFonts w:asciiTheme="minorHAnsi" w:hAnsiTheme="minorHAnsi" w:cs="Calibri"/>
                <w:lang w:val="en-US"/>
              </w:rPr>
              <w:t>0.693</w:t>
            </w:r>
          </w:p>
        </w:tc>
      </w:tr>
    </w:tbl>
    <w:p w:rsidR="00DD6552" w:rsidRPr="00C53EA5" w:rsidRDefault="00DD6552" w:rsidP="00DD6552">
      <w:pPr>
        <w:spacing w:line="480" w:lineRule="auto"/>
        <w:jc w:val="both"/>
        <w:rPr>
          <w:rFonts w:ascii="Calibri" w:hAnsi="Calibri" w:cs="Calibri"/>
          <w:lang w:val="en-US"/>
        </w:rPr>
      </w:pPr>
      <w:r w:rsidRPr="00C53EA5">
        <w:rPr>
          <w:rFonts w:ascii="Calibri" w:hAnsi="Calibri" w:cs="Calibri"/>
          <w:noProof/>
          <w:lang w:val="en-IN" w:eastAsia="en-IN"/>
        </w:rPr>
        <mc:AlternateContent>
          <mc:Choice Requires="wps">
            <w:drawing>
              <wp:anchor distT="0" distB="0" distL="114300" distR="114300" simplePos="0" relativeHeight="251660288" behindDoc="0" locked="0" layoutInCell="1" allowOverlap="1" wp14:anchorId="3D1F2930" wp14:editId="6F7BEA34">
                <wp:simplePos x="0" y="0"/>
                <wp:positionH relativeFrom="column">
                  <wp:posOffset>0</wp:posOffset>
                </wp:positionH>
                <wp:positionV relativeFrom="paragraph">
                  <wp:posOffset>18427</wp:posOffset>
                </wp:positionV>
                <wp:extent cx="5884093" cy="1107996"/>
                <wp:effectExtent l="0" t="0" r="0" b="0"/>
                <wp:wrapNone/>
                <wp:docPr id="85213336" name="TextBox 3"/>
                <wp:cNvGraphicFramePr/>
                <a:graphic xmlns:a="http://schemas.openxmlformats.org/drawingml/2006/main">
                  <a:graphicData uri="http://schemas.microsoft.com/office/word/2010/wordprocessingShape">
                    <wps:wsp>
                      <wps:cNvSpPr txBox="1"/>
                      <wps:spPr bwMode="auto">
                        <a:xfrm>
                          <a:off x="0" y="0"/>
                          <a:ext cx="5884093" cy="1107996"/>
                        </a:xfrm>
                        <a:prstGeom prst="rect">
                          <a:avLst/>
                        </a:prstGeom>
                        <a:noFill/>
                      </wps:spPr>
                      <wps:txbx>
                        <w:txbxContent>
                          <w:p w:rsidR="00DD6552" w:rsidRDefault="00DD6552" w:rsidP="00DD6552">
                            <w:pPr>
                              <w:rPr>
                                <w:rFonts w:asciiTheme="minorHAnsi" w:hAnsi="Aptos" w:cstheme="minorBidi"/>
                                <w:color w:val="000000" w:themeColor="text1"/>
                                <w:sz w:val="22"/>
                                <w:szCs w:val="22"/>
                                <w:lang w:val="en-US"/>
                              </w:rPr>
                            </w:pPr>
                            <w:r>
                              <w:rPr>
                                <w:rFonts w:asciiTheme="minorHAnsi" w:hAnsi="Aptos" w:cstheme="minorBidi"/>
                                <w:color w:val="000000" w:themeColor="text1"/>
                                <w:sz w:val="22"/>
                                <w:szCs w:val="22"/>
                                <w:lang w:val="en-US"/>
                              </w:rPr>
                              <w:t>Accuracy = proportion of all correctly classified individuals</w:t>
                            </w:r>
                          </w:p>
                          <w:p w:rsidR="00DD6552" w:rsidRDefault="00DD6552" w:rsidP="00DD6552">
                            <w:pPr>
                              <w:rPr>
                                <w:rFonts w:asciiTheme="minorHAnsi" w:hAnsi="Aptos" w:cstheme="minorBidi"/>
                                <w:color w:val="000000" w:themeColor="text1"/>
                                <w:sz w:val="22"/>
                                <w:szCs w:val="22"/>
                                <w:lang w:val="en-US"/>
                              </w:rPr>
                            </w:pPr>
                            <w:r>
                              <w:rPr>
                                <w:rFonts w:asciiTheme="minorHAnsi" w:hAnsi="Aptos" w:cstheme="minorBidi"/>
                                <w:color w:val="000000" w:themeColor="text1"/>
                                <w:sz w:val="22"/>
                                <w:szCs w:val="22"/>
                                <w:lang w:val="en-US"/>
                              </w:rPr>
                              <w:t>Youden</w:t>
                            </w:r>
                            <w:r>
                              <w:rPr>
                                <w:rFonts w:asciiTheme="minorHAnsi" w:hAnsi="Aptos" w:cstheme="minorBidi"/>
                                <w:color w:val="000000" w:themeColor="text1"/>
                                <w:sz w:val="22"/>
                                <w:szCs w:val="22"/>
                                <w:lang w:val="en-US"/>
                              </w:rPr>
                              <w:t>’</w:t>
                            </w:r>
                            <w:r>
                              <w:rPr>
                                <w:rFonts w:asciiTheme="minorHAnsi" w:hAnsi="Aptos" w:cstheme="minorBidi"/>
                                <w:color w:val="000000" w:themeColor="text1"/>
                                <w:sz w:val="22"/>
                                <w:szCs w:val="22"/>
                                <w:lang w:val="en-US"/>
                              </w:rPr>
                              <w:t>s J = combined measure of sensitivity and specificity, higher is better.</w:t>
                            </w:r>
                          </w:p>
                          <w:p w:rsidR="00DD6552" w:rsidRDefault="00DD6552" w:rsidP="00DD6552">
                            <w:pPr>
                              <w:rPr>
                                <w:rFonts w:asciiTheme="minorHAnsi" w:hAnsi="Aptos" w:cstheme="minorBidi"/>
                                <w:color w:val="000000" w:themeColor="text1"/>
                                <w:sz w:val="22"/>
                                <w:szCs w:val="22"/>
                                <w:lang w:val="en-US"/>
                              </w:rPr>
                            </w:pPr>
                          </w:p>
                        </w:txbxContent>
                      </wps:txbx>
                      <wps:bodyPr wrap="square" rtlCol="0">
                        <a:spAutoFit/>
                      </wps:bodyPr>
                    </wps:wsp>
                  </a:graphicData>
                </a:graphic>
              </wp:anchor>
            </w:drawing>
          </mc:Choice>
          <mc:Fallback>
            <w:pict>
              <v:shapetype w14:anchorId="3D1F2930" id="_x0000_t202" coordsize="21600,21600" o:spt="202" path="m,l,21600r21600,l21600,xe">
                <v:stroke joinstyle="miter"/>
                <v:path gradientshapeok="t" o:connecttype="rect"/>
              </v:shapetype>
              <v:shape id="TextBox 3" o:spid="_x0000_s1026" type="#_x0000_t202" style="position:absolute;left:0;text-align:left;margin-left:0;margin-top:1.45pt;width:463.3pt;height:87.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" filled="f" stroked="f">
                <v:textbox style="mso-fit-shape-to-text:t">
                  <w:txbxContent>
                    <w:p w:rsidR="00DD6552" w:rsidRDefault="00DD6552" w:rsidP="00DD6552">
                      <w:pPr>
                        <w:rPr>
                          <w:rFonts w:asciiTheme="minorHAnsi" w:hAnsi="Aptos" w:cstheme="minorBidi"/>
                          <w:color w:val="000000" w:themeColor="text1"/>
                          <w:sz w:val="22"/>
                          <w:szCs w:val="22"/>
                          <w:lang w:val="en-US"/>
                        </w:rPr>
                      </w:pPr>
                      <w:r>
                        <w:rPr>
                          <w:rFonts w:asciiTheme="minorHAnsi" w:hAnsi="Aptos" w:cstheme="minorBidi"/>
                          <w:color w:val="000000" w:themeColor="text1"/>
                          <w:sz w:val="22"/>
                          <w:szCs w:val="22"/>
                          <w:lang w:val="en-US"/>
                        </w:rPr>
                        <w:t>Accuracy = proportion of all correctly classified individuals</w:t>
                      </w:r>
                    </w:p>
                    <w:p w:rsidR="00DD6552" w:rsidRDefault="00DD6552" w:rsidP="00DD6552">
                      <w:pPr>
                        <w:rPr>
                          <w:rFonts w:asciiTheme="minorHAnsi" w:hAnsi="Aptos" w:cstheme="minorBidi"/>
                          <w:color w:val="000000" w:themeColor="text1"/>
                          <w:sz w:val="22"/>
                          <w:szCs w:val="22"/>
                          <w:lang w:val="en-US"/>
                        </w:rPr>
                      </w:pPr>
                      <w:r>
                        <w:rPr>
                          <w:rFonts w:asciiTheme="minorHAnsi" w:hAnsi="Aptos" w:cstheme="minorBidi"/>
                          <w:color w:val="000000" w:themeColor="text1"/>
                          <w:sz w:val="22"/>
                          <w:szCs w:val="22"/>
                          <w:lang w:val="en-US"/>
                        </w:rPr>
                        <w:t>Youden</w:t>
                      </w:r>
                      <w:r>
                        <w:rPr>
                          <w:rFonts w:asciiTheme="minorHAnsi" w:hAnsi="Aptos" w:cstheme="minorBidi"/>
                          <w:color w:val="000000" w:themeColor="text1"/>
                          <w:sz w:val="22"/>
                          <w:szCs w:val="22"/>
                          <w:lang w:val="en-US"/>
                        </w:rPr>
                        <w:t>’</w:t>
                      </w:r>
                      <w:r>
                        <w:rPr>
                          <w:rFonts w:asciiTheme="minorHAnsi" w:hAnsi="Aptos" w:cstheme="minorBidi"/>
                          <w:color w:val="000000" w:themeColor="text1"/>
                          <w:sz w:val="22"/>
                          <w:szCs w:val="22"/>
                          <w:lang w:val="en-US"/>
                        </w:rPr>
                        <w:t>s J = combined measure of sensitivity and specificity, higher is better.</w:t>
                      </w:r>
                    </w:p>
                    <w:p w:rsidR="00DD6552" w:rsidRDefault="00DD6552" w:rsidP="00DD6552">
                      <w:pPr>
                        <w:rPr>
                          <w:rFonts w:asciiTheme="minorHAnsi" w:hAnsi="Aptos" w:cstheme="minorBidi"/>
                          <w:color w:val="000000" w:themeColor="text1"/>
                          <w:sz w:val="22"/>
                          <w:szCs w:val="22"/>
                          <w:lang w:val="en-US"/>
                        </w:rPr>
                      </w:pPr>
                    </w:p>
                  </w:txbxContent>
                </v:textbox>
              </v:shape>
            </w:pict>
          </mc:Fallback>
        </mc:AlternateContent>
      </w: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Table S2. Comparison of diagnostic metrics as compared to urine filtration microscopy.</w:t>
      </w:r>
    </w:p>
    <w:tbl>
      <w:tblPr>
        <w:tblStyle w:val="TableGridLight1"/>
        <w:tblW w:w="8225" w:type="dxa"/>
        <w:tblInd w:w="-5" w:type="dxa"/>
        <w:tblLayout w:type="fixed"/>
        <w:tblLook w:val="0600" w:firstRow="0" w:lastRow="0" w:firstColumn="0" w:lastColumn="0" w:noHBand="1" w:noVBand="1"/>
      </w:tblPr>
      <w:tblGrid>
        <w:gridCol w:w="1054"/>
        <w:gridCol w:w="1904"/>
        <w:gridCol w:w="1904"/>
        <w:gridCol w:w="2081"/>
        <w:gridCol w:w="1282"/>
      </w:tblGrid>
      <w:tr w:rsidR="00C53EA5" w:rsidRPr="00C53EA5" w:rsidTr="00E6472F">
        <w:trPr>
          <w:trHeight w:val="205"/>
        </w:trPr>
        <w:tc>
          <w:tcPr>
            <w:tcW w:w="105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Test</w:t>
            </w:r>
          </w:p>
        </w:tc>
        <w:tc>
          <w:tcPr>
            <w:tcW w:w="190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Sensitivity</w:t>
            </w:r>
          </w:p>
        </w:tc>
        <w:tc>
          <w:tcPr>
            <w:tcW w:w="190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Specificity</w:t>
            </w:r>
          </w:p>
        </w:tc>
        <w:tc>
          <w:tcPr>
            <w:tcW w:w="2081"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Accuracy</w:t>
            </w:r>
          </w:p>
        </w:tc>
        <w:tc>
          <w:tcPr>
            <w:tcW w:w="1282"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Youden</w:t>
            </w:r>
          </w:p>
        </w:tc>
      </w:tr>
      <w:tr w:rsidR="00C53EA5" w:rsidRPr="00C53EA5" w:rsidTr="00E6472F">
        <w:trPr>
          <w:trHeight w:val="564"/>
        </w:trPr>
        <w:tc>
          <w:tcPr>
            <w:tcW w:w="105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qPCR</w:t>
            </w:r>
          </w:p>
        </w:tc>
        <w:tc>
          <w:tcPr>
            <w:tcW w:w="190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58.2% (44.1–71.3)</w:t>
            </w:r>
          </w:p>
        </w:tc>
        <w:tc>
          <w:tcPr>
            <w:tcW w:w="190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83.4% (78.1–87.9)</w:t>
            </w:r>
          </w:p>
        </w:tc>
        <w:tc>
          <w:tcPr>
            <w:tcW w:w="2081"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78.7% (73.6–83.2)</w:t>
            </w:r>
          </w:p>
        </w:tc>
        <w:tc>
          <w:tcPr>
            <w:tcW w:w="1282"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0.42</w:t>
            </w:r>
          </w:p>
        </w:tc>
      </w:tr>
      <w:tr w:rsidR="00C53EA5" w:rsidRPr="00C53EA5" w:rsidTr="00E6472F">
        <w:trPr>
          <w:trHeight w:val="564"/>
        </w:trPr>
        <w:tc>
          <w:tcPr>
            <w:tcW w:w="105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UCP-LF CAA</w:t>
            </w:r>
          </w:p>
        </w:tc>
        <w:tc>
          <w:tcPr>
            <w:tcW w:w="190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50.9% (37.1–64.6)</w:t>
            </w:r>
          </w:p>
        </w:tc>
        <w:tc>
          <w:tcPr>
            <w:tcW w:w="1904"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85.9% (80.8–90.0)</w:t>
            </w:r>
          </w:p>
        </w:tc>
        <w:tc>
          <w:tcPr>
            <w:tcW w:w="2081"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79.4% (74.3–83.9)</w:t>
            </w:r>
          </w:p>
        </w:tc>
        <w:tc>
          <w:tcPr>
            <w:tcW w:w="1282" w:type="dxa"/>
          </w:tcPr>
          <w:p w:rsidR="00DD6552" w:rsidRPr="00C53EA5" w:rsidRDefault="00DD6552" w:rsidP="00E6472F">
            <w:pPr>
              <w:jc w:val="both"/>
              <w:rPr>
                <w:rFonts w:ascii="Calibri" w:eastAsiaTheme="minorHAnsi" w:hAnsi="Calibri" w:cs="Calibri"/>
                <w:sz w:val="22"/>
                <w:szCs w:val="22"/>
                <w:lang w:val="en-US" w:eastAsia="de-DE"/>
              </w:rPr>
            </w:pPr>
            <w:r w:rsidRPr="00C53EA5">
              <w:rPr>
                <w:rFonts w:ascii="Calibri" w:eastAsiaTheme="minorHAnsi" w:hAnsi="Calibri" w:cs="Calibri"/>
                <w:sz w:val="22"/>
                <w:szCs w:val="22"/>
                <w:lang w:val="en-US" w:eastAsia="de-DE"/>
              </w:rPr>
              <w:t>0.37</w:t>
            </w:r>
          </w:p>
        </w:tc>
      </w:tr>
    </w:tbl>
    <w:p w:rsidR="00DD6552" w:rsidRPr="00C53EA5" w:rsidRDefault="00DD6552" w:rsidP="00DD6552">
      <w:pPr>
        <w:spacing w:line="480" w:lineRule="auto"/>
        <w:jc w:val="both"/>
        <w:rPr>
          <w:rFonts w:ascii="Calibri" w:hAnsi="Calibri" w:cs="Calibri"/>
          <w:lang w:val="en-US"/>
        </w:rPr>
      </w:pPr>
      <w:r w:rsidRPr="00C53EA5">
        <w:rPr>
          <w:rFonts w:ascii="Calibri" w:hAnsi="Calibri" w:cs="Calibri"/>
          <w:noProof/>
          <w:lang w:val="en-IN" w:eastAsia="en-IN"/>
        </w:rPr>
        <mc:AlternateContent>
          <mc:Choice Requires="wps">
            <w:drawing>
              <wp:anchor distT="0" distB="0" distL="114300" distR="114300" simplePos="0" relativeHeight="251659264" behindDoc="0" locked="0" layoutInCell="1" allowOverlap="1" wp14:anchorId="7FD4CFF0" wp14:editId="223A1E8E">
                <wp:simplePos x="0" y="0"/>
                <wp:positionH relativeFrom="column">
                  <wp:posOffset>0</wp:posOffset>
                </wp:positionH>
                <wp:positionV relativeFrom="paragraph">
                  <wp:posOffset>0</wp:posOffset>
                </wp:positionV>
                <wp:extent cx="5884093" cy="1107996"/>
                <wp:effectExtent l="0" t="0" r="0" b="0"/>
                <wp:wrapNone/>
                <wp:docPr id="14" name="TextBox 3"/>
                <wp:cNvGraphicFramePr/>
                <a:graphic xmlns:a="http://schemas.openxmlformats.org/drawingml/2006/main">
                  <a:graphicData uri="http://schemas.microsoft.com/office/word/2010/wordprocessingShape">
                    <wps:wsp>
                      <wps:cNvSpPr txBox="1"/>
                      <wps:spPr bwMode="auto">
                        <a:xfrm>
                          <a:off x="0" y="0"/>
                          <a:ext cx="5884093" cy="1107996"/>
                        </a:xfrm>
                        <a:prstGeom prst="rect">
                          <a:avLst/>
                        </a:prstGeom>
                        <a:noFill/>
                      </wps:spPr>
                      <wps:txbx>
                        <w:txbxContent>
                          <w:p w:rsidR="00DD6552" w:rsidRDefault="00DD6552" w:rsidP="00DD6552">
                            <w:pPr>
                              <w:rPr>
                                <w:rFonts w:asciiTheme="minorHAnsi" w:hAnsi="Aptos" w:cstheme="minorBidi"/>
                                <w:color w:val="000000" w:themeColor="text1"/>
                                <w:sz w:val="22"/>
                                <w:szCs w:val="22"/>
                                <w:lang w:val="en-US"/>
                              </w:rPr>
                            </w:pPr>
                            <w:r>
                              <w:rPr>
                                <w:rFonts w:asciiTheme="minorHAnsi" w:hAnsi="Aptos" w:cstheme="minorBidi"/>
                                <w:color w:val="000000" w:themeColor="text1"/>
                                <w:sz w:val="22"/>
                                <w:szCs w:val="22"/>
                                <w:lang w:val="en-US"/>
                              </w:rPr>
                              <w:t>Accuracy = proportion of all correctly classified individuals</w:t>
                            </w:r>
                          </w:p>
                          <w:p w:rsidR="00DD6552" w:rsidRDefault="00DD6552" w:rsidP="00DD6552">
                            <w:pPr>
                              <w:rPr>
                                <w:rFonts w:asciiTheme="minorHAnsi" w:hAnsi="Aptos" w:cstheme="minorBidi"/>
                                <w:color w:val="000000" w:themeColor="text1"/>
                                <w:sz w:val="22"/>
                                <w:szCs w:val="22"/>
                                <w:lang w:val="en-US"/>
                              </w:rPr>
                            </w:pPr>
                            <w:r>
                              <w:rPr>
                                <w:rFonts w:asciiTheme="minorHAnsi" w:hAnsi="Aptos" w:cstheme="minorBidi"/>
                                <w:color w:val="000000" w:themeColor="text1"/>
                                <w:sz w:val="22"/>
                                <w:szCs w:val="22"/>
                                <w:lang w:val="en-US"/>
                              </w:rPr>
                              <w:t>Youden = combined measure of sensitivity and specificity, higher is better.</w:t>
                            </w:r>
                          </w:p>
                        </w:txbxContent>
                      </wps:txbx>
                      <wps:bodyPr wrap="square" rtlCol="0">
                        <a:spAutoFit/>
                      </wps:bodyPr>
                    </wps:wsp>
                  </a:graphicData>
                </a:graphic>
              </wp:anchor>
            </w:drawing>
          </mc:Choice>
          <mc:Fallback>
            <w:pict>
              <v:shape w14:anchorId="7FD4CFF0" id="_x0000_s1027" type="#_x0000_t202" style="position:absolute;left:0;text-align:left;margin-left:0;margin-top:0;width:463.3pt;height:87.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" filled="f" stroked="f">
                <v:textbox style="mso-fit-shape-to-text:t">
                  <w:txbxContent>
                    <w:p w:rsidR="00DD6552" w:rsidRDefault="00DD6552" w:rsidP="00DD6552">
                      <w:pPr>
                        <w:rPr>
                          <w:rFonts w:asciiTheme="minorHAnsi" w:hAnsi="Aptos" w:cstheme="minorBidi"/>
                          <w:color w:val="000000" w:themeColor="text1"/>
                          <w:sz w:val="22"/>
                          <w:szCs w:val="22"/>
                          <w:lang w:val="en-US"/>
                        </w:rPr>
                      </w:pPr>
                      <w:r>
                        <w:rPr>
                          <w:rFonts w:asciiTheme="minorHAnsi" w:hAnsi="Aptos" w:cstheme="minorBidi"/>
                          <w:color w:val="000000" w:themeColor="text1"/>
                          <w:sz w:val="22"/>
                          <w:szCs w:val="22"/>
                          <w:lang w:val="en-US"/>
                        </w:rPr>
                        <w:t>Accuracy = proportion of all correctly classified individuals</w:t>
                      </w:r>
                    </w:p>
                    <w:p w:rsidR="00DD6552" w:rsidRDefault="00DD6552" w:rsidP="00DD6552">
                      <w:pPr>
                        <w:rPr>
                          <w:rFonts w:asciiTheme="minorHAnsi" w:hAnsi="Aptos" w:cstheme="minorBidi"/>
                          <w:color w:val="000000" w:themeColor="text1"/>
                          <w:sz w:val="22"/>
                          <w:szCs w:val="22"/>
                          <w:lang w:val="en-US"/>
                        </w:rPr>
                      </w:pPr>
                      <w:r>
                        <w:rPr>
                          <w:rFonts w:asciiTheme="minorHAnsi" w:hAnsi="Aptos" w:cstheme="minorBidi"/>
                          <w:color w:val="000000" w:themeColor="text1"/>
                          <w:sz w:val="22"/>
                          <w:szCs w:val="22"/>
                          <w:lang w:val="en-US"/>
                        </w:rPr>
                        <w:t>Youden = combined measure of sensitivity and specificity, higher is better.</w:t>
                      </w:r>
                    </w:p>
                  </w:txbxContent>
                </v:textbox>
              </v:shape>
            </w:pict>
          </mc:Fallback>
        </mc:AlternateContent>
      </w:r>
    </w:p>
    <w:p w:rsidR="00DD6552" w:rsidRPr="00C53EA5" w:rsidRDefault="00DD6552" w:rsidP="00DD6552">
      <w:pPr>
        <w:spacing w:line="480" w:lineRule="auto"/>
        <w:jc w:val="both"/>
        <w:rPr>
          <w:rFonts w:ascii="Calibri" w:hAnsi="Calibri" w:cs="Calibri"/>
          <w:lang w:val="en-US"/>
        </w:rPr>
      </w:pPr>
      <w:bookmarkStart w:id="2" w:name="_Hlk213746454"/>
      <w:r w:rsidRPr="00C53EA5">
        <w:rPr>
          <w:rFonts w:ascii="Calibri" w:hAnsi="Calibri" w:cs="Calibri"/>
          <w:lang w:val="en-US"/>
        </w:rPr>
        <w:t>Table S3. Diagnostic metrics calculated using BLCA.</w:t>
      </w: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Model 1: Informative priors with truncation. Model 2: Informative priors, no truncation. Model 3: flat priors with truncation.</w:t>
      </w:r>
    </w:p>
    <w:tbl>
      <w:tblPr>
        <w:tblStyle w:val="TableGridLight1"/>
        <w:tblW w:w="8055" w:type="dxa"/>
        <w:tblLook w:val="04A0" w:firstRow="1" w:lastRow="0" w:firstColumn="1" w:lastColumn="0" w:noHBand="0" w:noVBand="1"/>
      </w:tblPr>
      <w:tblGrid>
        <w:gridCol w:w="876"/>
        <w:gridCol w:w="1199"/>
        <w:gridCol w:w="1251"/>
        <w:gridCol w:w="1410"/>
        <w:gridCol w:w="1293"/>
        <w:gridCol w:w="1020"/>
        <w:gridCol w:w="1006"/>
      </w:tblGrid>
      <w:tr w:rsidR="00C53EA5" w:rsidRPr="00C53EA5" w:rsidTr="00E6472F">
        <w:trPr>
          <w:trHeight w:val="320"/>
        </w:trPr>
        <w:tc>
          <w:tcPr>
            <w:tcW w:w="87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 </w:t>
            </w:r>
          </w:p>
        </w:tc>
        <w:tc>
          <w:tcPr>
            <w:tcW w:w="1199" w:type="dxa"/>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Prevalence</w:t>
            </w: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Test</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Sensitivity (95% CrI)</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Specificity (95% CrI)</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Accuracy</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Youden</w:t>
            </w:r>
          </w:p>
        </w:tc>
      </w:tr>
      <w:tr w:rsidR="00C53EA5" w:rsidRPr="00C53EA5" w:rsidTr="00E6472F">
        <w:trPr>
          <w:trHeight w:val="320"/>
        </w:trPr>
        <w:tc>
          <w:tcPr>
            <w:tcW w:w="876" w:type="dxa"/>
            <w:vMerge w:val="restart"/>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Model 1</w:t>
            </w:r>
          </w:p>
        </w:tc>
        <w:tc>
          <w:tcPr>
            <w:tcW w:w="1199" w:type="dxa"/>
            <w:vMerge w:val="restart"/>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22.5%</w:t>
            </w: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qPCR</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73.9% (57.0–90.7)</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9.3% (83.4–94.9)</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5.8%</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632</w:t>
            </w:r>
          </w:p>
        </w:tc>
      </w:tr>
      <w:tr w:rsidR="00C53EA5" w:rsidRPr="00C53EA5" w:rsidTr="00E6472F">
        <w:trPr>
          <w:trHeight w:val="320"/>
        </w:trPr>
        <w:tc>
          <w:tcPr>
            <w:tcW w:w="876" w:type="dxa"/>
            <w:vMerge/>
          </w:tcPr>
          <w:p w:rsidR="00DD6552" w:rsidRPr="00C53EA5" w:rsidRDefault="00DD6552" w:rsidP="00E6472F">
            <w:pPr>
              <w:jc w:val="both"/>
              <w:rPr>
                <w:rFonts w:ascii="Calibri" w:hAnsi="Calibri" w:cs="Calibri"/>
                <w:sz w:val="21"/>
                <w:szCs w:val="21"/>
                <w:lang w:val="en-US"/>
              </w:rPr>
            </w:pPr>
          </w:p>
        </w:tc>
        <w:tc>
          <w:tcPr>
            <w:tcW w:w="1199" w:type="dxa"/>
            <w:vMerge/>
          </w:tcPr>
          <w:p w:rsidR="00DD6552" w:rsidRPr="00C53EA5" w:rsidRDefault="00DD6552" w:rsidP="00E6472F">
            <w:pPr>
              <w:jc w:val="both"/>
              <w:rPr>
                <w:rFonts w:ascii="Calibri" w:hAnsi="Calibri" w:cs="Calibri"/>
                <w:sz w:val="21"/>
                <w:szCs w:val="21"/>
                <w:lang w:val="en-US"/>
              </w:rPr>
            </w:pP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UCP-LF CAA</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65.5% (48.7–83.0)</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91.3% (85.9–96.0)</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5.5%</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568</w:t>
            </w:r>
          </w:p>
        </w:tc>
      </w:tr>
      <w:tr w:rsidR="00C53EA5" w:rsidRPr="00C53EA5" w:rsidTr="00E6472F">
        <w:trPr>
          <w:trHeight w:val="320"/>
        </w:trPr>
        <w:tc>
          <w:tcPr>
            <w:tcW w:w="876" w:type="dxa"/>
            <w:vMerge/>
          </w:tcPr>
          <w:p w:rsidR="00DD6552" w:rsidRPr="00C53EA5" w:rsidRDefault="00DD6552" w:rsidP="00E6472F">
            <w:pPr>
              <w:jc w:val="both"/>
              <w:rPr>
                <w:rFonts w:ascii="Calibri" w:hAnsi="Calibri" w:cs="Calibri"/>
                <w:sz w:val="21"/>
                <w:szCs w:val="21"/>
                <w:lang w:val="en-US"/>
              </w:rPr>
            </w:pPr>
          </w:p>
        </w:tc>
        <w:tc>
          <w:tcPr>
            <w:tcW w:w="1199" w:type="dxa"/>
            <w:vMerge/>
          </w:tcPr>
          <w:p w:rsidR="00DD6552" w:rsidRPr="00C53EA5" w:rsidRDefault="00DD6552" w:rsidP="00E6472F">
            <w:pPr>
              <w:jc w:val="both"/>
              <w:rPr>
                <w:rFonts w:ascii="Calibri" w:hAnsi="Calibri" w:cs="Calibri"/>
                <w:sz w:val="21"/>
                <w:szCs w:val="21"/>
                <w:lang w:val="en-US"/>
              </w:rPr>
            </w:pP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Microscopy</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60.7% (44.6–78.2)</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91.9% (87.2–95.9)</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4.9%</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526</w:t>
            </w:r>
          </w:p>
        </w:tc>
      </w:tr>
      <w:tr w:rsidR="00C53EA5" w:rsidRPr="00C53EA5" w:rsidTr="00E6472F">
        <w:trPr>
          <w:trHeight w:val="320"/>
        </w:trPr>
        <w:tc>
          <w:tcPr>
            <w:tcW w:w="876" w:type="dxa"/>
            <w:vMerge w:val="restart"/>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Model 2</w:t>
            </w:r>
          </w:p>
        </w:tc>
        <w:tc>
          <w:tcPr>
            <w:tcW w:w="1199" w:type="dxa"/>
            <w:vMerge w:val="restart"/>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22.5%</w:t>
            </w: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qPCR</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74.0% (57.2–90.8)</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9.3% (83.3–95.1)</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5.8%</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632</w:t>
            </w:r>
          </w:p>
        </w:tc>
      </w:tr>
      <w:tr w:rsidR="00C53EA5" w:rsidRPr="00C53EA5" w:rsidTr="00E6472F">
        <w:trPr>
          <w:trHeight w:val="320"/>
        </w:trPr>
        <w:tc>
          <w:tcPr>
            <w:tcW w:w="876" w:type="dxa"/>
            <w:vMerge/>
          </w:tcPr>
          <w:p w:rsidR="00DD6552" w:rsidRPr="00C53EA5" w:rsidRDefault="00DD6552" w:rsidP="00E6472F">
            <w:pPr>
              <w:jc w:val="both"/>
              <w:rPr>
                <w:rFonts w:ascii="Calibri" w:hAnsi="Calibri" w:cs="Calibri"/>
                <w:sz w:val="21"/>
                <w:szCs w:val="21"/>
                <w:lang w:val="en-US"/>
              </w:rPr>
            </w:pPr>
          </w:p>
        </w:tc>
        <w:tc>
          <w:tcPr>
            <w:tcW w:w="1199" w:type="dxa"/>
            <w:vMerge/>
          </w:tcPr>
          <w:p w:rsidR="00DD6552" w:rsidRPr="00C53EA5" w:rsidRDefault="00DD6552" w:rsidP="00E6472F">
            <w:pPr>
              <w:jc w:val="both"/>
              <w:rPr>
                <w:rFonts w:ascii="Calibri" w:hAnsi="Calibri" w:cs="Calibri"/>
                <w:sz w:val="21"/>
                <w:szCs w:val="21"/>
                <w:lang w:val="en-US"/>
              </w:rPr>
            </w:pP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UCP-LF CAA</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65.7% (49.0–82.8)</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91.3% (86.1–96.1)</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5.6%</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570</w:t>
            </w:r>
          </w:p>
        </w:tc>
      </w:tr>
      <w:tr w:rsidR="00C53EA5" w:rsidRPr="00C53EA5" w:rsidTr="00E6472F">
        <w:trPr>
          <w:trHeight w:val="320"/>
        </w:trPr>
        <w:tc>
          <w:tcPr>
            <w:tcW w:w="876" w:type="dxa"/>
            <w:vMerge/>
          </w:tcPr>
          <w:p w:rsidR="00DD6552" w:rsidRPr="00C53EA5" w:rsidRDefault="00DD6552" w:rsidP="00E6472F">
            <w:pPr>
              <w:jc w:val="both"/>
              <w:rPr>
                <w:rFonts w:ascii="Calibri" w:hAnsi="Calibri" w:cs="Calibri"/>
                <w:sz w:val="21"/>
                <w:szCs w:val="21"/>
                <w:lang w:val="en-US"/>
              </w:rPr>
            </w:pPr>
          </w:p>
        </w:tc>
        <w:tc>
          <w:tcPr>
            <w:tcW w:w="1199" w:type="dxa"/>
            <w:vMerge/>
          </w:tcPr>
          <w:p w:rsidR="00DD6552" w:rsidRPr="00C53EA5" w:rsidRDefault="00DD6552" w:rsidP="00E6472F">
            <w:pPr>
              <w:jc w:val="both"/>
              <w:rPr>
                <w:rFonts w:ascii="Calibri" w:hAnsi="Calibri" w:cs="Calibri"/>
                <w:sz w:val="21"/>
                <w:szCs w:val="21"/>
                <w:lang w:val="en-US"/>
              </w:rPr>
            </w:pP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Microscopy</w:t>
            </w:r>
          </w:p>
        </w:tc>
        <w:tc>
          <w:tcPr>
            <w:tcW w:w="1410" w:type="dxa"/>
            <w:noWrap/>
          </w:tcPr>
          <w:p w:rsidR="00DD6552" w:rsidRPr="00C53EA5" w:rsidRDefault="00DD6552" w:rsidP="00E6472F">
            <w:pPr>
              <w:jc w:val="both"/>
              <w:rPr>
                <w:rFonts w:ascii="Calibri" w:hAnsi="Calibri" w:cs="Calibri"/>
                <w:sz w:val="21"/>
                <w:szCs w:val="21"/>
                <w:rtl/>
                <w:lang w:val="en-US"/>
              </w:rPr>
            </w:pPr>
            <w:r w:rsidRPr="00C53EA5">
              <w:rPr>
                <w:rFonts w:ascii="Calibri" w:hAnsi="Calibri" w:cs="Calibri"/>
                <w:sz w:val="21"/>
                <w:szCs w:val="21"/>
                <w:lang w:val="en-US"/>
              </w:rPr>
              <w:t>60.5% (43.8–78.4)</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91.9% (87.2–96.0)</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4.8%</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524</w:t>
            </w:r>
          </w:p>
        </w:tc>
      </w:tr>
      <w:tr w:rsidR="00C53EA5" w:rsidRPr="00C53EA5" w:rsidTr="00E6472F">
        <w:trPr>
          <w:trHeight w:val="320"/>
        </w:trPr>
        <w:tc>
          <w:tcPr>
            <w:tcW w:w="876" w:type="dxa"/>
            <w:vMerge w:val="restart"/>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Model 3</w:t>
            </w:r>
          </w:p>
        </w:tc>
        <w:tc>
          <w:tcPr>
            <w:tcW w:w="1199" w:type="dxa"/>
            <w:vMerge w:val="restart"/>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27.1%</w:t>
            </w: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qPCR</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68.6% (51.8–86.6)</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91.6% (84.9–98.4)</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5.3%</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602</w:t>
            </w:r>
          </w:p>
        </w:tc>
      </w:tr>
      <w:tr w:rsidR="00C53EA5" w:rsidRPr="00C53EA5" w:rsidTr="00E6472F">
        <w:trPr>
          <w:trHeight w:val="320"/>
        </w:trPr>
        <w:tc>
          <w:tcPr>
            <w:tcW w:w="876" w:type="dxa"/>
            <w:vMerge/>
          </w:tcPr>
          <w:p w:rsidR="00DD6552" w:rsidRPr="00C53EA5" w:rsidRDefault="00DD6552" w:rsidP="00E6472F">
            <w:pPr>
              <w:jc w:val="both"/>
              <w:rPr>
                <w:rFonts w:ascii="Calibri" w:hAnsi="Calibri" w:cs="Calibri"/>
                <w:sz w:val="21"/>
                <w:szCs w:val="21"/>
                <w:lang w:val="en-US"/>
              </w:rPr>
            </w:pPr>
          </w:p>
        </w:tc>
        <w:tc>
          <w:tcPr>
            <w:tcW w:w="1199" w:type="dxa"/>
            <w:vMerge/>
          </w:tcPr>
          <w:p w:rsidR="00DD6552" w:rsidRPr="00C53EA5" w:rsidRDefault="00DD6552" w:rsidP="00E6472F">
            <w:pPr>
              <w:jc w:val="both"/>
              <w:rPr>
                <w:rFonts w:ascii="Calibri" w:hAnsi="Calibri" w:cs="Calibri"/>
                <w:sz w:val="21"/>
                <w:szCs w:val="21"/>
                <w:lang w:val="en-US"/>
              </w:rPr>
            </w:pP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UCP-LF CAA</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60.0% (44.5–78.0)</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92.9% (87.0–98.6)</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4.0%</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529</w:t>
            </w:r>
          </w:p>
        </w:tc>
      </w:tr>
      <w:bookmarkEnd w:id="2"/>
      <w:tr w:rsidR="00C53EA5" w:rsidRPr="00C53EA5" w:rsidTr="00E6472F">
        <w:trPr>
          <w:trHeight w:val="320"/>
        </w:trPr>
        <w:tc>
          <w:tcPr>
            <w:tcW w:w="876" w:type="dxa"/>
            <w:vMerge/>
          </w:tcPr>
          <w:p w:rsidR="00DD6552" w:rsidRPr="00C53EA5" w:rsidRDefault="00DD6552" w:rsidP="00E6472F">
            <w:pPr>
              <w:jc w:val="both"/>
              <w:rPr>
                <w:rFonts w:ascii="Calibri" w:hAnsi="Calibri" w:cs="Calibri"/>
                <w:sz w:val="21"/>
                <w:szCs w:val="21"/>
                <w:lang w:val="en-US"/>
              </w:rPr>
            </w:pPr>
          </w:p>
        </w:tc>
        <w:tc>
          <w:tcPr>
            <w:tcW w:w="1199" w:type="dxa"/>
            <w:vMerge/>
          </w:tcPr>
          <w:p w:rsidR="00DD6552" w:rsidRPr="00C53EA5" w:rsidRDefault="00DD6552" w:rsidP="00E6472F">
            <w:pPr>
              <w:jc w:val="both"/>
              <w:rPr>
                <w:rFonts w:ascii="Calibri" w:hAnsi="Calibri" w:cs="Calibri"/>
                <w:sz w:val="21"/>
                <w:szCs w:val="21"/>
                <w:lang w:val="en-US"/>
              </w:rPr>
            </w:pPr>
          </w:p>
        </w:tc>
        <w:tc>
          <w:tcPr>
            <w:tcW w:w="1251"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Microscopy</w:t>
            </w:r>
          </w:p>
        </w:tc>
        <w:tc>
          <w:tcPr>
            <w:tcW w:w="141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57.1% (42.2–75.6)</w:t>
            </w:r>
          </w:p>
        </w:tc>
        <w:tc>
          <w:tcPr>
            <w:tcW w:w="1293"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94.9% (89.6–99.3)</w:t>
            </w:r>
          </w:p>
        </w:tc>
        <w:tc>
          <w:tcPr>
            <w:tcW w:w="1020"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84.7%</w:t>
            </w:r>
          </w:p>
        </w:tc>
        <w:tc>
          <w:tcPr>
            <w:tcW w:w="1006" w:type="dxa"/>
            <w:noWrap/>
          </w:tcPr>
          <w:p w:rsidR="00DD6552" w:rsidRPr="00C53EA5" w:rsidRDefault="00DD6552" w:rsidP="00E6472F">
            <w:pPr>
              <w:jc w:val="both"/>
              <w:rPr>
                <w:rFonts w:ascii="Calibri" w:hAnsi="Calibri" w:cs="Calibri"/>
                <w:sz w:val="21"/>
                <w:szCs w:val="21"/>
                <w:lang w:val="en-US"/>
              </w:rPr>
            </w:pPr>
            <w:r w:rsidRPr="00C53EA5">
              <w:rPr>
                <w:rFonts w:ascii="Calibri" w:hAnsi="Calibri" w:cs="Calibri"/>
                <w:sz w:val="21"/>
                <w:szCs w:val="21"/>
                <w:lang w:val="en-US"/>
              </w:rPr>
              <w:t>0.520</w:t>
            </w:r>
          </w:p>
        </w:tc>
      </w:tr>
    </w:tbl>
    <w:p w:rsidR="00DD6552" w:rsidRPr="00C53EA5" w:rsidRDefault="00DD6552" w:rsidP="00DD6552">
      <w:pPr>
        <w:spacing w:line="480" w:lineRule="auto"/>
        <w:jc w:val="center"/>
        <w:rPr>
          <w:rFonts w:ascii="Calibri" w:hAnsi="Calibri" w:cs="Calibri"/>
          <w:b/>
          <w:bCs/>
          <w:lang w:val="en-US"/>
        </w:rPr>
      </w:pPr>
      <w:r w:rsidRPr="00C53EA5">
        <w:rPr>
          <w:rFonts w:ascii="Calibri" w:hAnsi="Calibri" w:cs="Calibri"/>
          <w:b/>
          <w:bCs/>
          <w:noProof/>
          <w:lang w:val="en-IN" w:eastAsia="en-IN"/>
          <w14:ligatures w14:val="standardContextual"/>
        </w:rPr>
        <w:drawing>
          <wp:inline distT="0" distB="0" distL="0" distR="0" wp14:anchorId="2AB2E483" wp14:editId="2BF52E89">
            <wp:extent cx="5243209" cy="5310712"/>
            <wp:effectExtent l="0" t="0" r="1905" b="0"/>
            <wp:docPr id="1133086650" name="Picture 11" descr="A screenshot of a cell phon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086650" name="Picture 11" descr="A screenshot of a cell phone  AI-generated content may be incorrect."/>
                    <pic:cNvPicPr/>
                  </pic:nvPicPr>
                  <pic:blipFill rotWithShape="1">
                    <a:blip r:embed="rId8" cstate="print">
                      <a:extLst>
                        <a:ext uri="{28A0092B-C50C-407E-A947-70E740481C1C}">
                          <a14:useLocalDpi xmlns:a14="http://schemas.microsoft.com/office/drawing/2010/main" val="0"/>
                        </a:ext>
                      </a:extLst>
                    </a:blip>
                    <a:srcRect t="4347" r="8509" b="31499"/>
                    <a:stretch>
                      <a:fillRect/>
                    </a:stretch>
                  </pic:blipFill>
                  <pic:spPr bwMode="auto">
                    <a:xfrm>
                      <a:off x="0" y="0"/>
                      <a:ext cx="5243790" cy="5311300"/>
                    </a:xfrm>
                    <a:prstGeom prst="rect">
                      <a:avLst/>
                    </a:prstGeom>
                    <a:ln>
                      <a:noFill/>
                    </a:ln>
                    <a:extLst>
                      <a:ext uri="{53640926-AAD7-44D8-BBD7-CCE9431645EC}">
                        <a14:shadowObscured xmlns:a14="http://schemas.microsoft.com/office/drawing/2010/main"/>
                      </a:ext>
                    </a:extLst>
                  </pic:spPr>
                </pic:pic>
              </a:graphicData>
            </a:graphic>
          </wp:inline>
        </w:drawing>
      </w: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 xml:space="preserve">Supplementary Fig. 3. A and B) Importance of diagnostic tests to LCA-defined schistosomiasis status using binary (A) or continuous (B) test results, identified using a Random Forest classifier. Variable importance is ranked using the mean decrease in accuracy. C) Odds ratio and 95% CI from multivariate logistic regression to identify association between co-infections or age, and schistosomiasis-status. This identified trends towards co-infections and a younger tendency for schistosomiasis-positive cases, though no significant co-variates. </w:t>
      </w:r>
    </w:p>
    <w:p w:rsidR="00DD6552" w:rsidRPr="00C53EA5" w:rsidRDefault="00DD6552" w:rsidP="00DD6552">
      <w:pPr>
        <w:spacing w:line="480" w:lineRule="auto"/>
        <w:jc w:val="center"/>
        <w:rPr>
          <w:rFonts w:ascii="Calibri" w:hAnsi="Calibri" w:cs="Calibri"/>
          <w:lang w:val="en-US"/>
        </w:rPr>
      </w:pPr>
      <w:r w:rsidRPr="00C53EA5">
        <w:rPr>
          <w:rFonts w:ascii="Calibri" w:hAnsi="Calibri" w:cs="Calibri"/>
          <w:noProof/>
          <w:lang w:val="en-IN" w:eastAsia="en-IN"/>
          <w14:ligatures w14:val="standardContextual"/>
        </w:rPr>
        <w:drawing>
          <wp:inline distT="0" distB="0" distL="0" distR="0" wp14:anchorId="78071967" wp14:editId="43668A3D">
            <wp:extent cx="5730807" cy="4571406"/>
            <wp:effectExtent l="0" t="0" r="0" b="635"/>
            <wp:docPr id="154918563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185638" name="Picture 1549185638"/>
                    <pic:cNvPicPr/>
                  </pic:nvPicPr>
                  <pic:blipFill rotWithShape="1">
                    <a:blip r:embed="rId9" cstate="print">
                      <a:extLst>
                        <a:ext uri="{28A0092B-C50C-407E-A947-70E740481C1C}">
                          <a14:useLocalDpi xmlns:a14="http://schemas.microsoft.com/office/drawing/2010/main" val="0"/>
                        </a:ext>
                      </a:extLst>
                    </a:blip>
                    <a:srcRect t="3290" b="41487"/>
                    <a:stretch>
                      <a:fillRect/>
                    </a:stretch>
                  </pic:blipFill>
                  <pic:spPr bwMode="auto">
                    <a:xfrm>
                      <a:off x="0" y="0"/>
                      <a:ext cx="5731510" cy="4571967"/>
                    </a:xfrm>
                    <a:prstGeom prst="rect">
                      <a:avLst/>
                    </a:prstGeom>
                    <a:ln>
                      <a:noFill/>
                    </a:ln>
                    <a:extLst>
                      <a:ext uri="{53640926-AAD7-44D8-BBD7-CCE9431645EC}">
                        <a14:shadowObscured xmlns:a14="http://schemas.microsoft.com/office/drawing/2010/main"/>
                      </a:ext>
                    </a:extLst>
                  </pic:spPr>
                </pic:pic>
              </a:graphicData>
            </a:graphic>
          </wp:inline>
        </w:drawing>
      </w: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Supplementary Fig. 4. A-C. Mean and IQR for each diagnostic test portraying each sample tested, plotting LCA-derived schistosomiasis-status vs. quantitative measurement of diagnostic value. D) Comparison of the positivity of each diagnostic test as compared to BLCA positivity (Model 2).</w:t>
      </w: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lang w:val="en-US"/>
        </w:rPr>
      </w:pPr>
    </w:p>
    <w:p w:rsidR="00DD6552" w:rsidRPr="00C53EA5" w:rsidRDefault="00DD6552" w:rsidP="00DD6552">
      <w:pPr>
        <w:spacing w:line="480" w:lineRule="auto"/>
        <w:jc w:val="both"/>
        <w:rPr>
          <w:rFonts w:ascii="Calibri" w:hAnsi="Calibri" w:cs="Calibri"/>
          <w:b/>
          <w:bCs/>
          <w:lang w:val="en-US"/>
        </w:rPr>
      </w:pPr>
      <w:r w:rsidRPr="00C53EA5">
        <w:rPr>
          <w:rFonts w:ascii="Calibri" w:hAnsi="Calibri" w:cs="Calibri"/>
          <w:b/>
          <w:bCs/>
          <w:lang w:val="en-US"/>
        </w:rPr>
        <w:t>Supplementary methods</w:t>
      </w:r>
    </w:p>
    <w:p w:rsidR="00DD6552" w:rsidRPr="00C53EA5" w:rsidRDefault="00DD6552" w:rsidP="00DD6552">
      <w:pPr>
        <w:spacing w:line="480" w:lineRule="auto"/>
        <w:jc w:val="both"/>
        <w:rPr>
          <w:rFonts w:ascii="Calibri" w:hAnsi="Calibri" w:cs="Calibri"/>
          <w:b/>
          <w:bCs/>
          <w:lang w:val="en-US"/>
        </w:rPr>
      </w:pPr>
      <w:r w:rsidRPr="00C53EA5">
        <w:rPr>
          <w:rFonts w:ascii="Calibri" w:hAnsi="Calibri" w:cs="Calibri"/>
          <w:b/>
          <w:bCs/>
          <w:lang w:val="en-US"/>
        </w:rPr>
        <w:t>Covariate analysis</w:t>
      </w: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We explored associations between LCA-inferred infection status and age, microfilaria positivity, and soil-transmitted helminth (STH) coinfection. Logistic regression models were used to estimate odds ratios and 95% confidence intervals for each covariate.</w:t>
      </w:r>
    </w:p>
    <w:p w:rsidR="00DD6552" w:rsidRPr="00C53EA5" w:rsidRDefault="00DD6552" w:rsidP="00DD6552">
      <w:pPr>
        <w:spacing w:line="480" w:lineRule="auto"/>
        <w:jc w:val="both"/>
        <w:rPr>
          <w:rFonts w:ascii="Calibri" w:hAnsi="Calibri" w:cs="Calibri"/>
          <w:b/>
          <w:bCs/>
          <w:lang w:val="en-US"/>
        </w:rPr>
      </w:pPr>
    </w:p>
    <w:p w:rsidR="00DD6552" w:rsidRPr="00C53EA5" w:rsidRDefault="00DD6552" w:rsidP="00DD6552">
      <w:pPr>
        <w:spacing w:line="480" w:lineRule="auto"/>
        <w:jc w:val="both"/>
        <w:rPr>
          <w:rFonts w:ascii="Calibri" w:hAnsi="Calibri" w:cs="Calibri"/>
          <w:b/>
          <w:bCs/>
          <w:lang w:val="en-US"/>
        </w:rPr>
      </w:pPr>
      <w:r w:rsidRPr="00C53EA5">
        <w:rPr>
          <w:rFonts w:ascii="Calibri" w:hAnsi="Calibri" w:cs="Calibri"/>
          <w:b/>
          <w:bCs/>
          <w:lang w:val="en-US"/>
        </w:rPr>
        <w:t>Random forest classification</w:t>
      </w:r>
    </w:p>
    <w:p w:rsidR="00DD6552" w:rsidRPr="00C53EA5" w:rsidRDefault="00DD6552" w:rsidP="00DD6552">
      <w:pPr>
        <w:spacing w:line="480" w:lineRule="auto"/>
        <w:jc w:val="both"/>
        <w:rPr>
          <w:rFonts w:ascii="Calibri" w:hAnsi="Calibri" w:cs="Calibri"/>
          <w:lang w:val="en-US"/>
        </w:rPr>
      </w:pPr>
      <w:r w:rsidRPr="00C53EA5">
        <w:rPr>
          <w:rFonts w:ascii="Calibri" w:hAnsi="Calibri" w:cs="Calibri"/>
          <w:lang w:val="en-US"/>
        </w:rPr>
        <w:t>We applied Random Forest models to identify which diagnostic tests best predicted LCA-inferred infection status. Models were constructed using either binary or continuous test variables. Feature importance was extracted via mean decrease in accuracy and visualized to rank diagnostic relevance. All modeling was conducted using the randomForest and caret packages in R.</w:t>
      </w:r>
      <w:bookmarkEnd w:id="0"/>
    </w:p>
    <w:p w:rsidR="00A82E6E" w:rsidRPr="00C53EA5" w:rsidRDefault="00A82E6E"/>
    <w:sectPr w:rsidR="00A82E6E" w:rsidRPr="00C53EA5" w:rsidSect="00C53EA5">
      <w:footerReference w:type="even" r:id="rId10"/>
      <w:footerReference w:type="default" r:id="rId11"/>
      <w:pgSz w:w="11906" w:h="16838"/>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C53EA5">
      <w:r>
        <w:separator/>
      </w:r>
    </w:p>
  </w:endnote>
  <w:endnote w:type="continuationSeparator" w:id="0">
    <w:p w:rsidR="00000000" w:rsidRDefault="00C53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7530479"/>
      <w:docPartObj>
        <w:docPartGallery w:val="Page Numbers (Bottom of Page)"/>
        <w:docPartUnique/>
      </w:docPartObj>
    </w:sdtPr>
    <w:sdtEndPr/>
    <w:sdtContent>
      <w:p w:rsidR="00654819" w:rsidRDefault="00DD65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654819" w:rsidRDefault="00C53EA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4532950"/>
      <w:docPartObj>
        <w:docPartGallery w:val="Page Numbers (Bottom of Page)"/>
        <w:docPartUnique/>
      </w:docPartObj>
    </w:sdtPr>
    <w:sdtEndPr/>
    <w:sdtContent>
      <w:p w:rsidR="00654819" w:rsidRDefault="00DD65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654819" w:rsidRDefault="00C53EA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C53EA5">
      <w:r>
        <w:separator/>
      </w:r>
    </w:p>
  </w:footnote>
  <w:footnote w:type="continuationSeparator" w:id="0">
    <w:p w:rsidR="00000000" w:rsidRDefault="00C53E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552"/>
    <w:rsid w:val="0000143E"/>
    <w:rsid w:val="000014AA"/>
    <w:rsid w:val="0000206C"/>
    <w:rsid w:val="00002372"/>
    <w:rsid w:val="00006033"/>
    <w:rsid w:val="000109A7"/>
    <w:rsid w:val="00011E18"/>
    <w:rsid w:val="00016105"/>
    <w:rsid w:val="000179FE"/>
    <w:rsid w:val="00022984"/>
    <w:rsid w:val="000245A4"/>
    <w:rsid w:val="00030323"/>
    <w:rsid w:val="0003133C"/>
    <w:rsid w:val="00031460"/>
    <w:rsid w:val="00033B81"/>
    <w:rsid w:val="00033D96"/>
    <w:rsid w:val="0003551A"/>
    <w:rsid w:val="00041B16"/>
    <w:rsid w:val="00041D69"/>
    <w:rsid w:val="0004226C"/>
    <w:rsid w:val="0004262D"/>
    <w:rsid w:val="00047615"/>
    <w:rsid w:val="00050916"/>
    <w:rsid w:val="00053B22"/>
    <w:rsid w:val="00056E0D"/>
    <w:rsid w:val="00057B9E"/>
    <w:rsid w:val="00060177"/>
    <w:rsid w:val="0006452A"/>
    <w:rsid w:val="00067B0E"/>
    <w:rsid w:val="00073021"/>
    <w:rsid w:val="000741C9"/>
    <w:rsid w:val="000745CA"/>
    <w:rsid w:val="000770EF"/>
    <w:rsid w:val="0008208B"/>
    <w:rsid w:val="00084359"/>
    <w:rsid w:val="00093C29"/>
    <w:rsid w:val="000A0F69"/>
    <w:rsid w:val="000A49D3"/>
    <w:rsid w:val="000A733E"/>
    <w:rsid w:val="000B2378"/>
    <w:rsid w:val="000B7727"/>
    <w:rsid w:val="000B7D86"/>
    <w:rsid w:val="000C0B02"/>
    <w:rsid w:val="000C282E"/>
    <w:rsid w:val="000D14D0"/>
    <w:rsid w:val="000E5DB1"/>
    <w:rsid w:val="000F3BE8"/>
    <w:rsid w:val="000F45C7"/>
    <w:rsid w:val="000F600A"/>
    <w:rsid w:val="001002F5"/>
    <w:rsid w:val="0010431D"/>
    <w:rsid w:val="00115876"/>
    <w:rsid w:val="00116F8F"/>
    <w:rsid w:val="001176C7"/>
    <w:rsid w:val="00133076"/>
    <w:rsid w:val="00137A1C"/>
    <w:rsid w:val="001438DE"/>
    <w:rsid w:val="00150025"/>
    <w:rsid w:val="00150D5F"/>
    <w:rsid w:val="001542CF"/>
    <w:rsid w:val="00154497"/>
    <w:rsid w:val="00155D32"/>
    <w:rsid w:val="00156BE5"/>
    <w:rsid w:val="0015727E"/>
    <w:rsid w:val="001574DB"/>
    <w:rsid w:val="00160561"/>
    <w:rsid w:val="00166829"/>
    <w:rsid w:val="00167457"/>
    <w:rsid w:val="00167AF6"/>
    <w:rsid w:val="001701EF"/>
    <w:rsid w:val="00170BC7"/>
    <w:rsid w:val="0017550F"/>
    <w:rsid w:val="001757C1"/>
    <w:rsid w:val="00175F14"/>
    <w:rsid w:val="00185E58"/>
    <w:rsid w:val="00186681"/>
    <w:rsid w:val="001878F2"/>
    <w:rsid w:val="001A061A"/>
    <w:rsid w:val="001A2BCF"/>
    <w:rsid w:val="001A3DC2"/>
    <w:rsid w:val="001A3F51"/>
    <w:rsid w:val="001B00F3"/>
    <w:rsid w:val="001B047F"/>
    <w:rsid w:val="001B1AB4"/>
    <w:rsid w:val="001B502E"/>
    <w:rsid w:val="001B7BB5"/>
    <w:rsid w:val="001C0E5E"/>
    <w:rsid w:val="001C427C"/>
    <w:rsid w:val="001C5C2A"/>
    <w:rsid w:val="001C5D92"/>
    <w:rsid w:val="001C5F5A"/>
    <w:rsid w:val="001D316E"/>
    <w:rsid w:val="001D443B"/>
    <w:rsid w:val="001D5C0E"/>
    <w:rsid w:val="001E0087"/>
    <w:rsid w:val="001E2CAA"/>
    <w:rsid w:val="001E3864"/>
    <w:rsid w:val="001E40D9"/>
    <w:rsid w:val="001F18FA"/>
    <w:rsid w:val="001F3980"/>
    <w:rsid w:val="001F47FB"/>
    <w:rsid w:val="001F4DF4"/>
    <w:rsid w:val="002024A1"/>
    <w:rsid w:val="00204FC7"/>
    <w:rsid w:val="00210898"/>
    <w:rsid w:val="00216FE0"/>
    <w:rsid w:val="002204B7"/>
    <w:rsid w:val="0022060A"/>
    <w:rsid w:val="00220A75"/>
    <w:rsid w:val="00231813"/>
    <w:rsid w:val="00235AAA"/>
    <w:rsid w:val="00237931"/>
    <w:rsid w:val="00240544"/>
    <w:rsid w:val="00240B95"/>
    <w:rsid w:val="00243345"/>
    <w:rsid w:val="002504BC"/>
    <w:rsid w:val="0025074A"/>
    <w:rsid w:val="00255C43"/>
    <w:rsid w:val="00257110"/>
    <w:rsid w:val="00257E9E"/>
    <w:rsid w:val="00261769"/>
    <w:rsid w:val="00262944"/>
    <w:rsid w:val="0026343F"/>
    <w:rsid w:val="002647E2"/>
    <w:rsid w:val="00265765"/>
    <w:rsid w:val="00265B20"/>
    <w:rsid w:val="00265E24"/>
    <w:rsid w:val="002704FA"/>
    <w:rsid w:val="00270AAF"/>
    <w:rsid w:val="0027374E"/>
    <w:rsid w:val="0027394C"/>
    <w:rsid w:val="0028022A"/>
    <w:rsid w:val="00282215"/>
    <w:rsid w:val="00293B5A"/>
    <w:rsid w:val="00297056"/>
    <w:rsid w:val="002A09CF"/>
    <w:rsid w:val="002A5A2A"/>
    <w:rsid w:val="002A734D"/>
    <w:rsid w:val="002B2536"/>
    <w:rsid w:val="002B4453"/>
    <w:rsid w:val="002C0176"/>
    <w:rsid w:val="002C21C6"/>
    <w:rsid w:val="002C2CC4"/>
    <w:rsid w:val="002C3533"/>
    <w:rsid w:val="002C39DD"/>
    <w:rsid w:val="002C5CEA"/>
    <w:rsid w:val="002C6AF4"/>
    <w:rsid w:val="002D05E8"/>
    <w:rsid w:val="002D30AD"/>
    <w:rsid w:val="002D3D9D"/>
    <w:rsid w:val="002D7807"/>
    <w:rsid w:val="002E1A66"/>
    <w:rsid w:val="002F2B81"/>
    <w:rsid w:val="002F7D68"/>
    <w:rsid w:val="00300E59"/>
    <w:rsid w:val="00303874"/>
    <w:rsid w:val="00304F44"/>
    <w:rsid w:val="00307AD6"/>
    <w:rsid w:val="00307EA1"/>
    <w:rsid w:val="00310284"/>
    <w:rsid w:val="00311865"/>
    <w:rsid w:val="00312529"/>
    <w:rsid w:val="00312D14"/>
    <w:rsid w:val="00313CB3"/>
    <w:rsid w:val="00317968"/>
    <w:rsid w:val="003211A6"/>
    <w:rsid w:val="003275CA"/>
    <w:rsid w:val="003323E4"/>
    <w:rsid w:val="0033242A"/>
    <w:rsid w:val="00335416"/>
    <w:rsid w:val="0034153F"/>
    <w:rsid w:val="00342B5F"/>
    <w:rsid w:val="00346FE5"/>
    <w:rsid w:val="00355C1C"/>
    <w:rsid w:val="00356F1D"/>
    <w:rsid w:val="00361B12"/>
    <w:rsid w:val="00361B2D"/>
    <w:rsid w:val="00363D9E"/>
    <w:rsid w:val="00367240"/>
    <w:rsid w:val="00372C8F"/>
    <w:rsid w:val="00374164"/>
    <w:rsid w:val="00376417"/>
    <w:rsid w:val="003836A8"/>
    <w:rsid w:val="00383932"/>
    <w:rsid w:val="003908DD"/>
    <w:rsid w:val="00390FAF"/>
    <w:rsid w:val="003949E8"/>
    <w:rsid w:val="003951FA"/>
    <w:rsid w:val="00397558"/>
    <w:rsid w:val="003A31F7"/>
    <w:rsid w:val="003B0D27"/>
    <w:rsid w:val="003B2AEF"/>
    <w:rsid w:val="003B38F1"/>
    <w:rsid w:val="003B733C"/>
    <w:rsid w:val="003B7AD7"/>
    <w:rsid w:val="003C0C48"/>
    <w:rsid w:val="003C104A"/>
    <w:rsid w:val="003C230E"/>
    <w:rsid w:val="003C6E44"/>
    <w:rsid w:val="003D1CEA"/>
    <w:rsid w:val="003D5A8D"/>
    <w:rsid w:val="003E15A2"/>
    <w:rsid w:val="003E67C1"/>
    <w:rsid w:val="003F01BD"/>
    <w:rsid w:val="003F459A"/>
    <w:rsid w:val="003F7E2E"/>
    <w:rsid w:val="0040192D"/>
    <w:rsid w:val="00406407"/>
    <w:rsid w:val="00406839"/>
    <w:rsid w:val="00411C3E"/>
    <w:rsid w:val="0041296F"/>
    <w:rsid w:val="00413647"/>
    <w:rsid w:val="00413BE3"/>
    <w:rsid w:val="0041776A"/>
    <w:rsid w:val="00424FDF"/>
    <w:rsid w:val="00436256"/>
    <w:rsid w:val="004376C3"/>
    <w:rsid w:val="00440F48"/>
    <w:rsid w:val="00441F37"/>
    <w:rsid w:val="00443AA1"/>
    <w:rsid w:val="004505E0"/>
    <w:rsid w:val="00451150"/>
    <w:rsid w:val="00454E9F"/>
    <w:rsid w:val="00461B8F"/>
    <w:rsid w:val="00463039"/>
    <w:rsid w:val="004711E2"/>
    <w:rsid w:val="0047155C"/>
    <w:rsid w:val="00472049"/>
    <w:rsid w:val="00475987"/>
    <w:rsid w:val="00476BBA"/>
    <w:rsid w:val="00480412"/>
    <w:rsid w:val="004813C0"/>
    <w:rsid w:val="004840C8"/>
    <w:rsid w:val="00487D0E"/>
    <w:rsid w:val="0049153E"/>
    <w:rsid w:val="00491802"/>
    <w:rsid w:val="0049204A"/>
    <w:rsid w:val="00493EAA"/>
    <w:rsid w:val="00496F52"/>
    <w:rsid w:val="004A0F38"/>
    <w:rsid w:val="004A7434"/>
    <w:rsid w:val="004B0948"/>
    <w:rsid w:val="004B53C9"/>
    <w:rsid w:val="004C008A"/>
    <w:rsid w:val="004C6496"/>
    <w:rsid w:val="004D2D27"/>
    <w:rsid w:val="004D7535"/>
    <w:rsid w:val="004D7C54"/>
    <w:rsid w:val="004E2AEF"/>
    <w:rsid w:val="004E2F5E"/>
    <w:rsid w:val="004E398F"/>
    <w:rsid w:val="004F11B6"/>
    <w:rsid w:val="004F2EDA"/>
    <w:rsid w:val="00501F7B"/>
    <w:rsid w:val="005067A0"/>
    <w:rsid w:val="00507B8B"/>
    <w:rsid w:val="00515520"/>
    <w:rsid w:val="00517251"/>
    <w:rsid w:val="00523D1F"/>
    <w:rsid w:val="005271C9"/>
    <w:rsid w:val="00532F75"/>
    <w:rsid w:val="00533E15"/>
    <w:rsid w:val="005345F4"/>
    <w:rsid w:val="00550011"/>
    <w:rsid w:val="005539A5"/>
    <w:rsid w:val="005548D2"/>
    <w:rsid w:val="00561E98"/>
    <w:rsid w:val="00564F30"/>
    <w:rsid w:val="005661B1"/>
    <w:rsid w:val="00566397"/>
    <w:rsid w:val="00567AB7"/>
    <w:rsid w:val="00575691"/>
    <w:rsid w:val="00586D44"/>
    <w:rsid w:val="005924EB"/>
    <w:rsid w:val="005928A1"/>
    <w:rsid w:val="00592D9A"/>
    <w:rsid w:val="005A1471"/>
    <w:rsid w:val="005A2B35"/>
    <w:rsid w:val="005A2B3E"/>
    <w:rsid w:val="005A4A89"/>
    <w:rsid w:val="005A734A"/>
    <w:rsid w:val="005B0C23"/>
    <w:rsid w:val="005B116C"/>
    <w:rsid w:val="005B5626"/>
    <w:rsid w:val="005C2180"/>
    <w:rsid w:val="005C3428"/>
    <w:rsid w:val="005D089B"/>
    <w:rsid w:val="005D18A1"/>
    <w:rsid w:val="005D3CA1"/>
    <w:rsid w:val="005D489B"/>
    <w:rsid w:val="005D7D11"/>
    <w:rsid w:val="005E20AA"/>
    <w:rsid w:val="005E27BA"/>
    <w:rsid w:val="005E5633"/>
    <w:rsid w:val="005F0DFA"/>
    <w:rsid w:val="005F2288"/>
    <w:rsid w:val="005F290A"/>
    <w:rsid w:val="005F6A6D"/>
    <w:rsid w:val="005F6B9D"/>
    <w:rsid w:val="00600581"/>
    <w:rsid w:val="00604658"/>
    <w:rsid w:val="0060670A"/>
    <w:rsid w:val="00606BDC"/>
    <w:rsid w:val="006076F4"/>
    <w:rsid w:val="0061405D"/>
    <w:rsid w:val="00614C2C"/>
    <w:rsid w:val="00620963"/>
    <w:rsid w:val="006215BA"/>
    <w:rsid w:val="00626016"/>
    <w:rsid w:val="006341A2"/>
    <w:rsid w:val="00636A1A"/>
    <w:rsid w:val="00636D06"/>
    <w:rsid w:val="00640C94"/>
    <w:rsid w:val="006419CA"/>
    <w:rsid w:val="0064291C"/>
    <w:rsid w:val="006448E6"/>
    <w:rsid w:val="00650E12"/>
    <w:rsid w:val="0065342B"/>
    <w:rsid w:val="00653933"/>
    <w:rsid w:val="00653F30"/>
    <w:rsid w:val="00655DA6"/>
    <w:rsid w:val="00657791"/>
    <w:rsid w:val="00661083"/>
    <w:rsid w:val="00661303"/>
    <w:rsid w:val="006639CA"/>
    <w:rsid w:val="00667EEF"/>
    <w:rsid w:val="00672B1E"/>
    <w:rsid w:val="006734DB"/>
    <w:rsid w:val="00673880"/>
    <w:rsid w:val="00673F97"/>
    <w:rsid w:val="00675843"/>
    <w:rsid w:val="006809AF"/>
    <w:rsid w:val="00681C60"/>
    <w:rsid w:val="006823F9"/>
    <w:rsid w:val="00685223"/>
    <w:rsid w:val="00690C1A"/>
    <w:rsid w:val="00696035"/>
    <w:rsid w:val="006960F0"/>
    <w:rsid w:val="006961B9"/>
    <w:rsid w:val="00696C8B"/>
    <w:rsid w:val="00696F4F"/>
    <w:rsid w:val="00697793"/>
    <w:rsid w:val="006A1ACF"/>
    <w:rsid w:val="006A2BBA"/>
    <w:rsid w:val="006B1FF4"/>
    <w:rsid w:val="006B4F24"/>
    <w:rsid w:val="006B75C1"/>
    <w:rsid w:val="006C2BE5"/>
    <w:rsid w:val="006C3708"/>
    <w:rsid w:val="006C67E4"/>
    <w:rsid w:val="006C7EE1"/>
    <w:rsid w:val="006D2B0B"/>
    <w:rsid w:val="006D4CFC"/>
    <w:rsid w:val="006D58B4"/>
    <w:rsid w:val="006E61AD"/>
    <w:rsid w:val="006F170D"/>
    <w:rsid w:val="006F5A66"/>
    <w:rsid w:val="00700172"/>
    <w:rsid w:val="00700D4A"/>
    <w:rsid w:val="007012F5"/>
    <w:rsid w:val="007018FD"/>
    <w:rsid w:val="00704AFD"/>
    <w:rsid w:val="00707CEF"/>
    <w:rsid w:val="007110BC"/>
    <w:rsid w:val="00712336"/>
    <w:rsid w:val="00712A5E"/>
    <w:rsid w:val="00713164"/>
    <w:rsid w:val="00721C00"/>
    <w:rsid w:val="00724A06"/>
    <w:rsid w:val="00733237"/>
    <w:rsid w:val="00734B1B"/>
    <w:rsid w:val="00740055"/>
    <w:rsid w:val="007429B9"/>
    <w:rsid w:val="00742FA2"/>
    <w:rsid w:val="00743DE9"/>
    <w:rsid w:val="00750647"/>
    <w:rsid w:val="00755193"/>
    <w:rsid w:val="007552B0"/>
    <w:rsid w:val="00756F28"/>
    <w:rsid w:val="00757110"/>
    <w:rsid w:val="007573A4"/>
    <w:rsid w:val="00757DAF"/>
    <w:rsid w:val="00760A1F"/>
    <w:rsid w:val="00760C85"/>
    <w:rsid w:val="00761064"/>
    <w:rsid w:val="00762A57"/>
    <w:rsid w:val="00765F30"/>
    <w:rsid w:val="00770212"/>
    <w:rsid w:val="0077054E"/>
    <w:rsid w:val="00772684"/>
    <w:rsid w:val="007828EE"/>
    <w:rsid w:val="007874E0"/>
    <w:rsid w:val="00787712"/>
    <w:rsid w:val="00787CCB"/>
    <w:rsid w:val="0079121A"/>
    <w:rsid w:val="00791664"/>
    <w:rsid w:val="00791CDD"/>
    <w:rsid w:val="00794431"/>
    <w:rsid w:val="007A2E86"/>
    <w:rsid w:val="007A32A7"/>
    <w:rsid w:val="007A5B86"/>
    <w:rsid w:val="007A6003"/>
    <w:rsid w:val="007B2135"/>
    <w:rsid w:val="007B30EA"/>
    <w:rsid w:val="007B4DC8"/>
    <w:rsid w:val="007B5512"/>
    <w:rsid w:val="007C218B"/>
    <w:rsid w:val="007D0B8F"/>
    <w:rsid w:val="007D4C95"/>
    <w:rsid w:val="007D7495"/>
    <w:rsid w:val="007D79BA"/>
    <w:rsid w:val="007E0530"/>
    <w:rsid w:val="007E07BD"/>
    <w:rsid w:val="007E3396"/>
    <w:rsid w:val="007E353C"/>
    <w:rsid w:val="007E3AD3"/>
    <w:rsid w:val="007E5419"/>
    <w:rsid w:val="007E6A77"/>
    <w:rsid w:val="007F0FEE"/>
    <w:rsid w:val="008005A1"/>
    <w:rsid w:val="008008A9"/>
    <w:rsid w:val="008034D4"/>
    <w:rsid w:val="00804577"/>
    <w:rsid w:val="00805FCE"/>
    <w:rsid w:val="008124CE"/>
    <w:rsid w:val="00817495"/>
    <w:rsid w:val="0081765D"/>
    <w:rsid w:val="00820BC8"/>
    <w:rsid w:val="0082308F"/>
    <w:rsid w:val="00833C6C"/>
    <w:rsid w:val="00837C36"/>
    <w:rsid w:val="00840324"/>
    <w:rsid w:val="00840C75"/>
    <w:rsid w:val="00841A7E"/>
    <w:rsid w:val="00841C2E"/>
    <w:rsid w:val="00844426"/>
    <w:rsid w:val="008445E9"/>
    <w:rsid w:val="0084487A"/>
    <w:rsid w:val="00845D1A"/>
    <w:rsid w:val="008524E2"/>
    <w:rsid w:val="00855A8F"/>
    <w:rsid w:val="008564CB"/>
    <w:rsid w:val="00865053"/>
    <w:rsid w:val="00867488"/>
    <w:rsid w:val="00877368"/>
    <w:rsid w:val="008777B5"/>
    <w:rsid w:val="00884FEF"/>
    <w:rsid w:val="008938E7"/>
    <w:rsid w:val="008973C5"/>
    <w:rsid w:val="008A0F9C"/>
    <w:rsid w:val="008A26E8"/>
    <w:rsid w:val="008A30E9"/>
    <w:rsid w:val="008A585D"/>
    <w:rsid w:val="008A787F"/>
    <w:rsid w:val="008B1349"/>
    <w:rsid w:val="008B2EB7"/>
    <w:rsid w:val="008B5F88"/>
    <w:rsid w:val="008C04C3"/>
    <w:rsid w:val="008C4FE5"/>
    <w:rsid w:val="008D1238"/>
    <w:rsid w:val="008D39B6"/>
    <w:rsid w:val="008D5C80"/>
    <w:rsid w:val="008E2542"/>
    <w:rsid w:val="008E6EB5"/>
    <w:rsid w:val="008F2F46"/>
    <w:rsid w:val="008F3056"/>
    <w:rsid w:val="008F49DD"/>
    <w:rsid w:val="008F736D"/>
    <w:rsid w:val="00904A26"/>
    <w:rsid w:val="0090572F"/>
    <w:rsid w:val="00906BFC"/>
    <w:rsid w:val="00910E26"/>
    <w:rsid w:val="00912B99"/>
    <w:rsid w:val="00912FC8"/>
    <w:rsid w:val="00925520"/>
    <w:rsid w:val="0092628E"/>
    <w:rsid w:val="009347E5"/>
    <w:rsid w:val="0093698C"/>
    <w:rsid w:val="009370C9"/>
    <w:rsid w:val="00937ACB"/>
    <w:rsid w:val="009463EC"/>
    <w:rsid w:val="00947940"/>
    <w:rsid w:val="00952424"/>
    <w:rsid w:val="009525E7"/>
    <w:rsid w:val="0095635B"/>
    <w:rsid w:val="00957076"/>
    <w:rsid w:val="0096072F"/>
    <w:rsid w:val="00964243"/>
    <w:rsid w:val="00966770"/>
    <w:rsid w:val="00970A60"/>
    <w:rsid w:val="00970A88"/>
    <w:rsid w:val="0097272D"/>
    <w:rsid w:val="0097358D"/>
    <w:rsid w:val="00973855"/>
    <w:rsid w:val="00980B29"/>
    <w:rsid w:val="0098362D"/>
    <w:rsid w:val="009836A1"/>
    <w:rsid w:val="0099200F"/>
    <w:rsid w:val="00992561"/>
    <w:rsid w:val="009954B4"/>
    <w:rsid w:val="00995C71"/>
    <w:rsid w:val="009979F6"/>
    <w:rsid w:val="009A3FC4"/>
    <w:rsid w:val="009A47FB"/>
    <w:rsid w:val="009A4B55"/>
    <w:rsid w:val="009A4FE8"/>
    <w:rsid w:val="009A5A28"/>
    <w:rsid w:val="009B133B"/>
    <w:rsid w:val="009B23B8"/>
    <w:rsid w:val="009B3AA5"/>
    <w:rsid w:val="009B6852"/>
    <w:rsid w:val="009C1B51"/>
    <w:rsid w:val="009C1D5A"/>
    <w:rsid w:val="009C1E6A"/>
    <w:rsid w:val="009C29AD"/>
    <w:rsid w:val="009C5022"/>
    <w:rsid w:val="009D6F4D"/>
    <w:rsid w:val="009E080A"/>
    <w:rsid w:val="009E0E12"/>
    <w:rsid w:val="009E2E83"/>
    <w:rsid w:val="009E49DF"/>
    <w:rsid w:val="009E5C20"/>
    <w:rsid w:val="009E6AC6"/>
    <w:rsid w:val="009F1584"/>
    <w:rsid w:val="009F34D4"/>
    <w:rsid w:val="009F7214"/>
    <w:rsid w:val="00A1459E"/>
    <w:rsid w:val="00A247FD"/>
    <w:rsid w:val="00A24C28"/>
    <w:rsid w:val="00A25B89"/>
    <w:rsid w:val="00A35F3F"/>
    <w:rsid w:val="00A36187"/>
    <w:rsid w:val="00A37533"/>
    <w:rsid w:val="00A40D38"/>
    <w:rsid w:val="00A4208A"/>
    <w:rsid w:val="00A47C0A"/>
    <w:rsid w:val="00A5026D"/>
    <w:rsid w:val="00A545C3"/>
    <w:rsid w:val="00A56D29"/>
    <w:rsid w:val="00A627E8"/>
    <w:rsid w:val="00A628B3"/>
    <w:rsid w:val="00A65091"/>
    <w:rsid w:val="00A652E1"/>
    <w:rsid w:val="00A656C1"/>
    <w:rsid w:val="00A66872"/>
    <w:rsid w:val="00A678CE"/>
    <w:rsid w:val="00A72A92"/>
    <w:rsid w:val="00A73805"/>
    <w:rsid w:val="00A73AA5"/>
    <w:rsid w:val="00A74D86"/>
    <w:rsid w:val="00A77251"/>
    <w:rsid w:val="00A82E6E"/>
    <w:rsid w:val="00A84355"/>
    <w:rsid w:val="00A871A6"/>
    <w:rsid w:val="00A939BD"/>
    <w:rsid w:val="00A941D5"/>
    <w:rsid w:val="00A9637B"/>
    <w:rsid w:val="00AA04F0"/>
    <w:rsid w:val="00AA403B"/>
    <w:rsid w:val="00AA62A0"/>
    <w:rsid w:val="00AA76F9"/>
    <w:rsid w:val="00AB2F98"/>
    <w:rsid w:val="00AC409C"/>
    <w:rsid w:val="00AC5E32"/>
    <w:rsid w:val="00AC788D"/>
    <w:rsid w:val="00AF4A73"/>
    <w:rsid w:val="00AF7389"/>
    <w:rsid w:val="00B02559"/>
    <w:rsid w:val="00B07954"/>
    <w:rsid w:val="00B10CE6"/>
    <w:rsid w:val="00B11E95"/>
    <w:rsid w:val="00B12044"/>
    <w:rsid w:val="00B17806"/>
    <w:rsid w:val="00B1784E"/>
    <w:rsid w:val="00B337BA"/>
    <w:rsid w:val="00B35812"/>
    <w:rsid w:val="00B5006F"/>
    <w:rsid w:val="00B53336"/>
    <w:rsid w:val="00B5446F"/>
    <w:rsid w:val="00B57552"/>
    <w:rsid w:val="00B6063D"/>
    <w:rsid w:val="00B62163"/>
    <w:rsid w:val="00B65381"/>
    <w:rsid w:val="00B7415D"/>
    <w:rsid w:val="00B77323"/>
    <w:rsid w:val="00B81F6F"/>
    <w:rsid w:val="00B8311B"/>
    <w:rsid w:val="00B91B2C"/>
    <w:rsid w:val="00B91C1E"/>
    <w:rsid w:val="00BA1B84"/>
    <w:rsid w:val="00BA6ED0"/>
    <w:rsid w:val="00BB02F5"/>
    <w:rsid w:val="00BB2969"/>
    <w:rsid w:val="00BC0495"/>
    <w:rsid w:val="00BC1CDD"/>
    <w:rsid w:val="00BC23A0"/>
    <w:rsid w:val="00BC3F5A"/>
    <w:rsid w:val="00BC49B1"/>
    <w:rsid w:val="00BC70F3"/>
    <w:rsid w:val="00BC7999"/>
    <w:rsid w:val="00BC7B3C"/>
    <w:rsid w:val="00BD07E1"/>
    <w:rsid w:val="00BD0A28"/>
    <w:rsid w:val="00BD275D"/>
    <w:rsid w:val="00BD277D"/>
    <w:rsid w:val="00BD3DEB"/>
    <w:rsid w:val="00BD5905"/>
    <w:rsid w:val="00BD6887"/>
    <w:rsid w:val="00BD6C08"/>
    <w:rsid w:val="00BD7559"/>
    <w:rsid w:val="00BE0166"/>
    <w:rsid w:val="00BE1050"/>
    <w:rsid w:val="00BE18AF"/>
    <w:rsid w:val="00BE27A8"/>
    <w:rsid w:val="00BE2F89"/>
    <w:rsid w:val="00BE4489"/>
    <w:rsid w:val="00BE530B"/>
    <w:rsid w:val="00BF14EC"/>
    <w:rsid w:val="00BF40DC"/>
    <w:rsid w:val="00BF4A14"/>
    <w:rsid w:val="00BF57D1"/>
    <w:rsid w:val="00C03A4A"/>
    <w:rsid w:val="00C04EC1"/>
    <w:rsid w:val="00C12249"/>
    <w:rsid w:val="00C123F4"/>
    <w:rsid w:val="00C133AE"/>
    <w:rsid w:val="00C16BE4"/>
    <w:rsid w:val="00C1750C"/>
    <w:rsid w:val="00C177A5"/>
    <w:rsid w:val="00C2392B"/>
    <w:rsid w:val="00C25247"/>
    <w:rsid w:val="00C264AA"/>
    <w:rsid w:val="00C35EB4"/>
    <w:rsid w:val="00C37027"/>
    <w:rsid w:val="00C51CE6"/>
    <w:rsid w:val="00C51E1F"/>
    <w:rsid w:val="00C5296E"/>
    <w:rsid w:val="00C53EA5"/>
    <w:rsid w:val="00C61A88"/>
    <w:rsid w:val="00C652C9"/>
    <w:rsid w:val="00C6538E"/>
    <w:rsid w:val="00C73647"/>
    <w:rsid w:val="00C751C8"/>
    <w:rsid w:val="00C83F57"/>
    <w:rsid w:val="00C84A46"/>
    <w:rsid w:val="00C858D0"/>
    <w:rsid w:val="00C85C8D"/>
    <w:rsid w:val="00C86C69"/>
    <w:rsid w:val="00C94399"/>
    <w:rsid w:val="00C96D2B"/>
    <w:rsid w:val="00CA3891"/>
    <w:rsid w:val="00CA72A4"/>
    <w:rsid w:val="00CA7799"/>
    <w:rsid w:val="00CB0A11"/>
    <w:rsid w:val="00CB446F"/>
    <w:rsid w:val="00CB5A8C"/>
    <w:rsid w:val="00CB67FD"/>
    <w:rsid w:val="00CB6C0C"/>
    <w:rsid w:val="00CC22B2"/>
    <w:rsid w:val="00CC25BE"/>
    <w:rsid w:val="00CC2C05"/>
    <w:rsid w:val="00CD4FE6"/>
    <w:rsid w:val="00CE2A5E"/>
    <w:rsid w:val="00CE3A65"/>
    <w:rsid w:val="00CE3E51"/>
    <w:rsid w:val="00CF0D91"/>
    <w:rsid w:val="00CF5579"/>
    <w:rsid w:val="00CF61B6"/>
    <w:rsid w:val="00D01384"/>
    <w:rsid w:val="00D0570E"/>
    <w:rsid w:val="00D13996"/>
    <w:rsid w:val="00D15E3B"/>
    <w:rsid w:val="00D20ED4"/>
    <w:rsid w:val="00D22421"/>
    <w:rsid w:val="00D2321E"/>
    <w:rsid w:val="00D237D8"/>
    <w:rsid w:val="00D34408"/>
    <w:rsid w:val="00D34A83"/>
    <w:rsid w:val="00D35D70"/>
    <w:rsid w:val="00D514B9"/>
    <w:rsid w:val="00D5233C"/>
    <w:rsid w:val="00D56894"/>
    <w:rsid w:val="00D616EE"/>
    <w:rsid w:val="00D64DFA"/>
    <w:rsid w:val="00D74259"/>
    <w:rsid w:val="00D76B09"/>
    <w:rsid w:val="00D76DD8"/>
    <w:rsid w:val="00D7721C"/>
    <w:rsid w:val="00D8774D"/>
    <w:rsid w:val="00D87FFA"/>
    <w:rsid w:val="00D90A11"/>
    <w:rsid w:val="00D93FB9"/>
    <w:rsid w:val="00D971C3"/>
    <w:rsid w:val="00D97574"/>
    <w:rsid w:val="00DA0356"/>
    <w:rsid w:val="00DA1DA4"/>
    <w:rsid w:val="00DA229D"/>
    <w:rsid w:val="00DA2B73"/>
    <w:rsid w:val="00DA37AB"/>
    <w:rsid w:val="00DA5095"/>
    <w:rsid w:val="00DA5A67"/>
    <w:rsid w:val="00DA7F36"/>
    <w:rsid w:val="00DB1FA3"/>
    <w:rsid w:val="00DB278E"/>
    <w:rsid w:val="00DB6E1A"/>
    <w:rsid w:val="00DC172D"/>
    <w:rsid w:val="00DC1D16"/>
    <w:rsid w:val="00DD2F0C"/>
    <w:rsid w:val="00DD3732"/>
    <w:rsid w:val="00DD4DEE"/>
    <w:rsid w:val="00DD5B17"/>
    <w:rsid w:val="00DD6552"/>
    <w:rsid w:val="00DE2F53"/>
    <w:rsid w:val="00DE4DA0"/>
    <w:rsid w:val="00DF093A"/>
    <w:rsid w:val="00DF61FF"/>
    <w:rsid w:val="00E0066E"/>
    <w:rsid w:val="00E01093"/>
    <w:rsid w:val="00E032D7"/>
    <w:rsid w:val="00E03728"/>
    <w:rsid w:val="00E045F8"/>
    <w:rsid w:val="00E05E0C"/>
    <w:rsid w:val="00E10ABC"/>
    <w:rsid w:val="00E13ABB"/>
    <w:rsid w:val="00E149C4"/>
    <w:rsid w:val="00E173F6"/>
    <w:rsid w:val="00E2169F"/>
    <w:rsid w:val="00E2370A"/>
    <w:rsid w:val="00E311A7"/>
    <w:rsid w:val="00E347BF"/>
    <w:rsid w:val="00E37689"/>
    <w:rsid w:val="00E41868"/>
    <w:rsid w:val="00E41A3A"/>
    <w:rsid w:val="00E62892"/>
    <w:rsid w:val="00E62FA5"/>
    <w:rsid w:val="00E66292"/>
    <w:rsid w:val="00E73143"/>
    <w:rsid w:val="00E741AC"/>
    <w:rsid w:val="00E814A4"/>
    <w:rsid w:val="00E85932"/>
    <w:rsid w:val="00E90D9C"/>
    <w:rsid w:val="00E943F4"/>
    <w:rsid w:val="00E9507D"/>
    <w:rsid w:val="00E950D5"/>
    <w:rsid w:val="00E963C5"/>
    <w:rsid w:val="00E974D7"/>
    <w:rsid w:val="00E97896"/>
    <w:rsid w:val="00EA0256"/>
    <w:rsid w:val="00EA389C"/>
    <w:rsid w:val="00EA58C3"/>
    <w:rsid w:val="00EB0094"/>
    <w:rsid w:val="00EB022B"/>
    <w:rsid w:val="00EB0D0F"/>
    <w:rsid w:val="00EB314C"/>
    <w:rsid w:val="00EC11D2"/>
    <w:rsid w:val="00EC219F"/>
    <w:rsid w:val="00EC3F2E"/>
    <w:rsid w:val="00EC5B75"/>
    <w:rsid w:val="00EC5F3A"/>
    <w:rsid w:val="00ED18EB"/>
    <w:rsid w:val="00ED2758"/>
    <w:rsid w:val="00ED6B44"/>
    <w:rsid w:val="00EE2924"/>
    <w:rsid w:val="00EE4D4E"/>
    <w:rsid w:val="00EE6377"/>
    <w:rsid w:val="00EF19FD"/>
    <w:rsid w:val="00EF1AD4"/>
    <w:rsid w:val="00EF2480"/>
    <w:rsid w:val="00EF2CF9"/>
    <w:rsid w:val="00EF6545"/>
    <w:rsid w:val="00F001F7"/>
    <w:rsid w:val="00F0271E"/>
    <w:rsid w:val="00F02BE0"/>
    <w:rsid w:val="00F05853"/>
    <w:rsid w:val="00F07085"/>
    <w:rsid w:val="00F07EB1"/>
    <w:rsid w:val="00F13225"/>
    <w:rsid w:val="00F20328"/>
    <w:rsid w:val="00F2204E"/>
    <w:rsid w:val="00F2619A"/>
    <w:rsid w:val="00F26230"/>
    <w:rsid w:val="00F324F5"/>
    <w:rsid w:val="00F352C2"/>
    <w:rsid w:val="00F36740"/>
    <w:rsid w:val="00F41914"/>
    <w:rsid w:val="00F4437D"/>
    <w:rsid w:val="00F54362"/>
    <w:rsid w:val="00F55563"/>
    <w:rsid w:val="00F56F36"/>
    <w:rsid w:val="00F64315"/>
    <w:rsid w:val="00F64355"/>
    <w:rsid w:val="00F6506A"/>
    <w:rsid w:val="00F65487"/>
    <w:rsid w:val="00F704B7"/>
    <w:rsid w:val="00F726A0"/>
    <w:rsid w:val="00F74203"/>
    <w:rsid w:val="00F77BDE"/>
    <w:rsid w:val="00F91950"/>
    <w:rsid w:val="00F9552E"/>
    <w:rsid w:val="00F958F7"/>
    <w:rsid w:val="00F95E0A"/>
    <w:rsid w:val="00FA02DA"/>
    <w:rsid w:val="00FA1138"/>
    <w:rsid w:val="00FA1F01"/>
    <w:rsid w:val="00FA3F4A"/>
    <w:rsid w:val="00FA5413"/>
    <w:rsid w:val="00FA644F"/>
    <w:rsid w:val="00FA66DA"/>
    <w:rsid w:val="00FB275F"/>
    <w:rsid w:val="00FB2AA9"/>
    <w:rsid w:val="00FB3D7D"/>
    <w:rsid w:val="00FB49CB"/>
    <w:rsid w:val="00FC03A2"/>
    <w:rsid w:val="00FC661A"/>
    <w:rsid w:val="00FC7E8D"/>
    <w:rsid w:val="00FD018C"/>
    <w:rsid w:val="00FD03C4"/>
    <w:rsid w:val="00FD0848"/>
    <w:rsid w:val="00FD1F6D"/>
    <w:rsid w:val="00FD3EC5"/>
    <w:rsid w:val="00FD575F"/>
    <w:rsid w:val="00FD5F94"/>
    <w:rsid w:val="00FE02DF"/>
    <w:rsid w:val="00FE130E"/>
    <w:rsid w:val="00FE2173"/>
    <w:rsid w:val="00FE3857"/>
    <w:rsid w:val="00FE571B"/>
    <w:rsid w:val="00FE6507"/>
    <w:rsid w:val="00FE7B5A"/>
    <w:rsid w:val="00FF12EA"/>
    <w:rsid w:val="00FF4866"/>
    <w:rsid w:val="00FF6B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00F36E-A7EF-47D2-BD85-4FD905E7B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6552"/>
    <w:pPr>
      <w:spacing w:after="0" w:line="240" w:lineRule="auto"/>
    </w:pPr>
    <w:rPr>
      <w:rFonts w:ascii="Times New Roman" w:eastAsia="Times New Roman" w:hAnsi="Times New Roman" w:cs="Times New Roman"/>
      <w:sz w:val="24"/>
      <w:szCs w:val="24"/>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rsid w:val="00DD6552"/>
    <w:pPr>
      <w:spacing w:after="0" w:line="240" w:lineRule="auto"/>
    </w:pPr>
    <w:rPr>
      <w:sz w:val="24"/>
      <w:szCs w:val="24"/>
      <w:lang w:val="de-DE" w:eastAsia="de-DE"/>
      <w14:ligatures w14:val="standardContextual"/>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paragraph" w:styleId="Footer">
    <w:name w:val="footer"/>
    <w:basedOn w:val="Normal"/>
    <w:link w:val="FooterChar"/>
    <w:uiPriority w:val="99"/>
    <w:unhideWhenUsed/>
    <w:rsid w:val="00DD6552"/>
    <w:pPr>
      <w:tabs>
        <w:tab w:val="center" w:pos="4513"/>
        <w:tab w:val="right" w:pos="9026"/>
      </w:tabs>
    </w:pPr>
  </w:style>
  <w:style w:type="character" w:customStyle="1" w:styleId="FooterChar">
    <w:name w:val="Footer Char"/>
    <w:basedOn w:val="DefaultParagraphFont"/>
    <w:link w:val="Footer"/>
    <w:uiPriority w:val="99"/>
    <w:rsid w:val="00DD6552"/>
    <w:rPr>
      <w:rFonts w:ascii="Times New Roman" w:eastAsia="Times New Roman" w:hAnsi="Times New Roman" w:cs="Times New Roman"/>
      <w:sz w:val="24"/>
      <w:szCs w:val="24"/>
      <w:lang w:val="de-DE" w:eastAsia="en-GB"/>
    </w:rPr>
  </w:style>
  <w:style w:type="character" w:styleId="PageNumber">
    <w:name w:val="page number"/>
    <w:basedOn w:val="DefaultParagraphFont"/>
    <w:uiPriority w:val="99"/>
    <w:semiHidden/>
    <w:unhideWhenUsed/>
    <w:rsid w:val="00DD6552"/>
  </w:style>
  <w:style w:type="character" w:styleId="LineNumber">
    <w:name w:val="line number"/>
    <w:basedOn w:val="DefaultParagraphFont"/>
    <w:uiPriority w:val="99"/>
    <w:semiHidden/>
    <w:unhideWhenUsed/>
    <w:rsid w:val="00DD6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39</Words>
  <Characters>3077</Characters>
  <Application>Microsoft Office Word</Application>
  <DocSecurity>0</DocSecurity>
  <Lines>25</Lines>
  <Paragraphs>7</Paragraphs>
  <ScaleCrop>false</ScaleCrop>
  <Company>HP Inc.</Company>
  <LinksUpToDate>false</LinksUpToDate>
  <CharactersWithSpaces>3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2</cp:revision>
  <dcterms:created xsi:type="dcterms:W3CDTF">2026-04-21T10:35:00Z</dcterms:created>
  <dcterms:modified xsi:type="dcterms:W3CDTF">2026-04-21T12:09:00Z</dcterms:modified>
</cp:coreProperties>
</file>